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221B83" w:rsidRDefault="00654E8F" w:rsidP="0001436A">
      <w:pPr>
        <w:pStyle w:val="SupplementaryMaterial"/>
        <w:rPr>
          <w:b w:val="0"/>
        </w:rPr>
      </w:pPr>
      <w:r w:rsidRPr="00221B83">
        <w:t>Supplementary Material</w:t>
      </w:r>
    </w:p>
    <w:p w14:paraId="2BC198A0" w14:textId="77777777" w:rsidR="00FC7DA5" w:rsidRPr="00221B83" w:rsidRDefault="00FC7DA5" w:rsidP="00FC7DA5">
      <w:pPr>
        <w:pStyle w:val="Heading1"/>
      </w:pPr>
      <w:r w:rsidRPr="00221B83">
        <w:t>Appendix</w:t>
      </w:r>
    </w:p>
    <w:p w14:paraId="4658CA90" w14:textId="77777777" w:rsidR="00F4324F" w:rsidRPr="00221B83" w:rsidRDefault="00F4324F" w:rsidP="00F4324F"/>
    <w:p w14:paraId="63BA9EFF" w14:textId="264D99D8" w:rsidR="00F4324F" w:rsidRPr="00221B83" w:rsidRDefault="00FC7DA5" w:rsidP="00FC7DA5">
      <w:r w:rsidRPr="00221B83">
        <w:t xml:space="preserve">Appendix A: </w:t>
      </w:r>
      <w:r w:rsidR="00E26CA0">
        <w:t>Visit schedule</w:t>
      </w:r>
      <w:r w:rsidRPr="00221B83">
        <w:t xml:space="preserve"> and data collected in the </w:t>
      </w:r>
      <w:proofErr w:type="spellStart"/>
      <w:r w:rsidRPr="00221B83">
        <w:t>EvaClosure</w:t>
      </w:r>
      <w:proofErr w:type="spellEnd"/>
      <w:r w:rsidRPr="00221B83">
        <w:t xml:space="preserve"> study</w:t>
      </w:r>
    </w:p>
    <w:p w14:paraId="45D2E542" w14:textId="2A94046B" w:rsidR="00FC7DA5" w:rsidRPr="00221B83" w:rsidRDefault="00FC7DA5" w:rsidP="00FC7DA5">
      <w:pPr>
        <w:pStyle w:val="Caption"/>
      </w:pPr>
      <w:bookmarkStart w:id="0" w:name="_Ref121819317"/>
      <w:r w:rsidRPr="00221B83">
        <w:t xml:space="preserve">Table </w:t>
      </w:r>
      <w:bookmarkEnd w:id="0"/>
      <w:r w:rsidR="00CC2346" w:rsidRPr="00221B83">
        <w:t>1</w:t>
      </w:r>
      <w:r w:rsidRPr="00221B83">
        <w:t xml:space="preserve">: </w:t>
      </w:r>
      <w:r w:rsidR="00E26CA0">
        <w:t>Visit schedule</w:t>
      </w:r>
      <w:r w:rsidRPr="00221B83">
        <w:t xml:space="preserve"> and data collected for this purpose of the </w:t>
      </w:r>
      <w:proofErr w:type="spellStart"/>
      <w:r w:rsidRPr="00221B83">
        <w:t>EvaClosure</w:t>
      </w:r>
      <w:proofErr w:type="spellEnd"/>
      <w:r w:rsidRPr="00221B83">
        <w:t xml:space="preserve"> population</w:t>
      </w:r>
    </w:p>
    <w:tbl>
      <w:tblPr>
        <w:tblStyle w:val="GridTable4"/>
        <w:tblW w:w="9351" w:type="dxa"/>
        <w:tblLook w:val="04A0" w:firstRow="1" w:lastRow="0" w:firstColumn="1" w:lastColumn="0" w:noHBand="0" w:noVBand="1"/>
      </w:tblPr>
      <w:tblGrid>
        <w:gridCol w:w="1294"/>
        <w:gridCol w:w="1158"/>
        <w:gridCol w:w="4397"/>
        <w:gridCol w:w="2502"/>
      </w:tblGrid>
      <w:tr w:rsidR="00FC7DA5" w:rsidRPr="00221B83" w14:paraId="64428734" w14:textId="77777777" w:rsidTr="00935B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6B1F376" w14:textId="7BD962D0" w:rsidR="00FC7DA5" w:rsidRPr="00221B83" w:rsidRDefault="00B94681" w:rsidP="00D266B3">
            <w:pPr>
              <w:rPr>
                <w:rFonts w:cstheme="minorHAnsi"/>
                <w:sz w:val="17"/>
                <w:szCs w:val="17"/>
                <w:lang w:val="en-US"/>
              </w:rPr>
            </w:pPr>
            <w:proofErr w:type="spellStart"/>
            <w:r w:rsidRPr="00221B83">
              <w:rPr>
                <w:rFonts w:cstheme="minorHAnsi"/>
                <w:color w:val="auto"/>
                <w:sz w:val="17"/>
                <w:szCs w:val="17"/>
                <w:lang w:val="en-US"/>
              </w:rPr>
              <w:t>M</w:t>
            </w:r>
            <w:r w:rsidR="00317255" w:rsidRPr="00221B83">
              <w:rPr>
                <w:rFonts w:cstheme="minorHAnsi"/>
                <w:color w:val="auto"/>
                <w:sz w:val="17"/>
                <w:szCs w:val="17"/>
                <w:lang w:val="en-US"/>
              </w:rPr>
              <w:t>easur</w:t>
            </w:r>
            <w:r w:rsidR="00221B83" w:rsidRPr="00221B83">
              <w:rPr>
                <w:rFonts w:cstheme="minorHAnsi"/>
                <w:color w:val="auto"/>
                <w:sz w:val="17"/>
                <w:szCs w:val="17"/>
                <w:lang w:val="en-US"/>
              </w:rPr>
              <w:t>e</w:t>
            </w:r>
            <w:r w:rsidR="00317255" w:rsidRPr="00221B83">
              <w:rPr>
                <w:rFonts w:cstheme="minorHAnsi"/>
                <w:sz w:val="17"/>
                <w:szCs w:val="17"/>
                <w:lang w:val="en-US"/>
              </w:rPr>
              <w:t>e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t>ment</w:t>
            </w:r>
            <w:proofErr w:type="spellEnd"/>
            <w:r w:rsidR="00317255" w:rsidRPr="00221B83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  <w:r w:rsidR="00FC7DA5" w:rsidRPr="00221B83">
              <w:rPr>
                <w:rFonts w:cstheme="minorHAnsi"/>
                <w:color w:val="auto"/>
                <w:sz w:val="17"/>
                <w:szCs w:val="17"/>
                <w:lang w:val="en-US"/>
              </w:rPr>
              <w:t xml:space="preserve">Designation </w:t>
            </w:r>
            <w:r w:rsidR="00FC7DA5" w:rsidRPr="00221B83">
              <w:rPr>
                <w:rFonts w:cstheme="minorHAnsi"/>
                <w:sz w:val="17"/>
                <w:szCs w:val="17"/>
                <w:lang w:val="en-US"/>
              </w:rPr>
              <w:t>point</w:t>
            </w:r>
          </w:p>
        </w:tc>
        <w:tc>
          <w:tcPr>
            <w:tcW w:w="11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5D195" w14:textId="77777777" w:rsidR="00FC7DA5" w:rsidRPr="00221B83" w:rsidRDefault="00FC7DA5" w:rsidP="00D266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color w:val="auto"/>
                <w:sz w:val="17"/>
                <w:szCs w:val="17"/>
                <w:lang w:val="en-US"/>
              </w:rPr>
              <w:t>Time point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60132" w14:textId="77777777" w:rsidR="00FC7DA5" w:rsidRPr="00221B83" w:rsidRDefault="00FC7DA5" w:rsidP="00D266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color w:val="auto"/>
                <w:sz w:val="17"/>
                <w:szCs w:val="17"/>
                <w:lang w:val="en-US"/>
              </w:rPr>
              <w:t>Collected data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28F89A41" w14:textId="77777777" w:rsidR="00FC7DA5" w:rsidRPr="00221B83" w:rsidRDefault="00FC7DA5" w:rsidP="00D266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color w:val="auto"/>
                <w:sz w:val="17"/>
                <w:szCs w:val="17"/>
                <w:lang w:val="en-US"/>
              </w:rPr>
              <w:t>Notes</w:t>
            </w:r>
          </w:p>
        </w:tc>
      </w:tr>
      <w:tr w:rsidR="00FC7DA5" w:rsidRPr="00221B83" w14:paraId="31BBA5D1" w14:textId="77777777" w:rsidTr="00D2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  <w:hideMark/>
          </w:tcPr>
          <w:p w14:paraId="6749BCB1" w14:textId="77777777" w:rsidR="00FC7DA5" w:rsidRPr="00221B83" w:rsidRDefault="00FC7DA5" w:rsidP="00D266B3">
            <w:pPr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Screening-Visit</w:t>
            </w:r>
          </w:p>
        </w:tc>
        <w:tc>
          <w:tcPr>
            <w:tcW w:w="1164" w:type="dxa"/>
            <w:shd w:val="clear" w:color="auto" w:fill="auto"/>
            <w:hideMark/>
          </w:tcPr>
          <w:p w14:paraId="12D8B43C" w14:textId="77777777" w:rsidR="00FC7DA5" w:rsidRPr="00221B83" w:rsidRDefault="00FC7DA5" w:rsidP="00D266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Day -10-0</w:t>
            </w:r>
          </w:p>
        </w:tc>
        <w:tc>
          <w:tcPr>
            <w:tcW w:w="4536" w:type="dxa"/>
            <w:shd w:val="clear" w:color="auto" w:fill="auto"/>
            <w:hideMark/>
          </w:tcPr>
          <w:p w14:paraId="1E8724C9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Inclusion and exclusion criteria</w:t>
            </w:r>
          </w:p>
          <w:p w14:paraId="419AF555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Master data (e.g. age, sex)</w:t>
            </w:r>
          </w:p>
          <w:p w14:paraId="70C28E33" w14:textId="7D3F8D8F" w:rsidR="00FC7DA5" w:rsidRPr="00221B83" w:rsidRDefault="0080504A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Medical history </w:t>
            </w:r>
            <w:r w:rsidR="00FC7DA5" w:rsidRPr="00221B83">
              <w:rPr>
                <w:rFonts w:cstheme="minorHAnsi"/>
                <w:sz w:val="17"/>
                <w:szCs w:val="17"/>
                <w:lang w:val="en-US"/>
              </w:rPr>
              <w:t>and clinical diagnoses</w:t>
            </w:r>
          </w:p>
          <w:p w14:paraId="72D62FF0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Comorbidities</w:t>
            </w:r>
          </w:p>
          <w:p w14:paraId="1DF9FC4E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Medication</w:t>
            </w:r>
          </w:p>
        </w:tc>
        <w:tc>
          <w:tcPr>
            <w:tcW w:w="2552" w:type="dxa"/>
            <w:shd w:val="clear" w:color="auto" w:fill="auto"/>
          </w:tcPr>
          <w:p w14:paraId="1A510864" w14:textId="77777777" w:rsidR="00FC7DA5" w:rsidRPr="00221B83" w:rsidRDefault="00FC7DA5" w:rsidP="00D266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--</w:t>
            </w:r>
          </w:p>
        </w:tc>
      </w:tr>
      <w:tr w:rsidR="00FC7DA5" w:rsidRPr="00221B83" w14:paraId="57F40A75" w14:textId="77777777" w:rsidTr="00D2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06D51354" w14:textId="77777777" w:rsidR="00FC7DA5" w:rsidRPr="00221B83" w:rsidRDefault="00FC7DA5" w:rsidP="00D266B3">
            <w:pPr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Baseline</w:t>
            </w:r>
          </w:p>
        </w:tc>
        <w:tc>
          <w:tcPr>
            <w:tcW w:w="1164" w:type="dxa"/>
            <w:hideMark/>
          </w:tcPr>
          <w:p w14:paraId="37532D2C" w14:textId="77777777" w:rsidR="00FC7DA5" w:rsidRPr="00221B83" w:rsidRDefault="00FC7DA5" w:rsidP="00D266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Day 0</w:t>
            </w:r>
          </w:p>
        </w:tc>
        <w:tc>
          <w:tcPr>
            <w:tcW w:w="4536" w:type="dxa"/>
            <w:hideMark/>
          </w:tcPr>
          <w:p w14:paraId="0CF8B88B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Inclusion and exclusion criteria</w:t>
            </w:r>
          </w:p>
          <w:p w14:paraId="3CCC71E1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Master data (Trial arm)</w:t>
            </w:r>
          </w:p>
          <w:p w14:paraId="0A39A639" w14:textId="0A26AA27" w:rsidR="00FC7DA5" w:rsidRPr="00221B83" w:rsidRDefault="0080504A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medical history </w:t>
            </w:r>
            <w:r w:rsidR="00FC7DA5" w:rsidRPr="00221B83">
              <w:rPr>
                <w:rFonts w:cstheme="minorHAnsi"/>
                <w:sz w:val="17"/>
                <w:szCs w:val="17"/>
                <w:lang w:val="en-US"/>
              </w:rPr>
              <w:t>and clinical diagnoses</w:t>
            </w:r>
          </w:p>
          <w:p w14:paraId="60AA983F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Medication</w:t>
            </w:r>
          </w:p>
          <w:p w14:paraId="0B9F83EE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Health-related quality of life (EQ-5D-5L)</w:t>
            </w:r>
          </w:p>
          <w:p w14:paraId="0194E92D" w14:textId="1E305C11" w:rsidR="00FC7DA5" w:rsidRPr="00221B83" w:rsidRDefault="0063551E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U</w:t>
            </w:r>
            <w:r w:rsidR="00CB6B2B" w:rsidRPr="00221B83">
              <w:rPr>
                <w:rFonts w:cstheme="minorHAnsi"/>
                <w:sz w:val="17"/>
                <w:szCs w:val="17"/>
                <w:lang w:val="en-US"/>
              </w:rPr>
              <w:t xml:space="preserve">se </w:t>
            </w:r>
            <w:r w:rsidR="00FC7DA5" w:rsidRPr="00221B83">
              <w:rPr>
                <w:rFonts w:cstheme="minorHAnsi"/>
                <w:sz w:val="17"/>
                <w:szCs w:val="17"/>
                <w:lang w:val="en-US"/>
              </w:rPr>
              <w:t>of medical and non-medical services (FIMA)</w:t>
            </w:r>
          </w:p>
          <w:p w14:paraId="48C2212A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Accompanying information on the best possible medication</w:t>
            </w:r>
          </w:p>
          <w:p w14:paraId="5A7F1C7A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Adverse events</w:t>
            </w:r>
          </w:p>
        </w:tc>
        <w:tc>
          <w:tcPr>
            <w:tcW w:w="2552" w:type="dxa"/>
            <w:hideMark/>
          </w:tcPr>
          <w:p w14:paraId="59745FEB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FIMA only in consecutively enrolled patients of </w:t>
            </w:r>
            <w:proofErr w:type="spellStart"/>
            <w:r w:rsidRPr="00221B83">
              <w:rPr>
                <w:rFonts w:cstheme="minorHAnsi"/>
                <w:sz w:val="17"/>
                <w:szCs w:val="17"/>
                <w:lang w:val="en-US"/>
              </w:rPr>
              <w:t>EvaClosure</w:t>
            </w:r>
            <w:proofErr w:type="spellEnd"/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population</w:t>
            </w:r>
          </w:p>
          <w:p w14:paraId="60908DEA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Accompanying information on the best possible medication: only control group</w:t>
            </w:r>
          </w:p>
          <w:p w14:paraId="24A13828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Adverse events: only intervention group</w:t>
            </w:r>
          </w:p>
        </w:tc>
      </w:tr>
      <w:tr w:rsidR="00FC7DA5" w:rsidRPr="00221B83" w14:paraId="7569AB1B" w14:textId="77777777" w:rsidTr="00D2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  <w:hideMark/>
          </w:tcPr>
          <w:p w14:paraId="4841FF9F" w14:textId="77777777" w:rsidR="00FC7DA5" w:rsidRPr="00221B83" w:rsidRDefault="00FC7DA5" w:rsidP="00D266B3">
            <w:pPr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Intervention</w:t>
            </w:r>
          </w:p>
        </w:tc>
        <w:tc>
          <w:tcPr>
            <w:tcW w:w="1164" w:type="dxa"/>
            <w:shd w:val="clear" w:color="auto" w:fill="auto"/>
            <w:hideMark/>
          </w:tcPr>
          <w:p w14:paraId="26F85DCA" w14:textId="77777777" w:rsidR="00FC7DA5" w:rsidRPr="00221B83" w:rsidRDefault="00FC7DA5" w:rsidP="00D266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Day 0-7</w:t>
            </w:r>
          </w:p>
        </w:tc>
        <w:tc>
          <w:tcPr>
            <w:tcW w:w="4536" w:type="dxa"/>
            <w:shd w:val="clear" w:color="auto" w:fill="auto"/>
            <w:hideMark/>
          </w:tcPr>
          <w:p w14:paraId="2132DEDC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Medication</w:t>
            </w:r>
          </w:p>
          <w:p w14:paraId="379C548C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Accompanying information on the LAAC procedure</w:t>
            </w:r>
          </w:p>
          <w:p w14:paraId="0364424D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Adverse events</w:t>
            </w:r>
            <w:r w:rsidRPr="00221B83">
              <w:rPr>
                <w:rFonts w:cstheme="minorHAnsi"/>
                <w:sz w:val="17"/>
                <w:szCs w:val="17"/>
                <w:vertAlign w:val="superscript"/>
                <w:lang w:val="en-US"/>
              </w:rPr>
              <w:t>2</w:t>
            </w:r>
          </w:p>
        </w:tc>
        <w:tc>
          <w:tcPr>
            <w:tcW w:w="2552" w:type="dxa"/>
            <w:shd w:val="clear" w:color="auto" w:fill="auto"/>
            <w:hideMark/>
          </w:tcPr>
          <w:p w14:paraId="3850235E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Accompanying information on the LAAC procedure: only intervention group</w:t>
            </w:r>
          </w:p>
        </w:tc>
      </w:tr>
      <w:tr w:rsidR="00FC7DA5" w:rsidRPr="00221B83" w14:paraId="090B1415" w14:textId="77777777" w:rsidTr="00D2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71D62277" w14:textId="77777777" w:rsidR="00FC7DA5" w:rsidRPr="00221B83" w:rsidRDefault="00FC7DA5" w:rsidP="00D266B3">
            <w:pPr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Pre-Discharge</w:t>
            </w:r>
          </w:p>
        </w:tc>
        <w:tc>
          <w:tcPr>
            <w:tcW w:w="1164" w:type="dxa"/>
            <w:hideMark/>
          </w:tcPr>
          <w:p w14:paraId="3EF53295" w14:textId="77777777" w:rsidR="00FC7DA5" w:rsidRPr="00221B83" w:rsidRDefault="00FC7DA5" w:rsidP="00D266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1 day after </w:t>
            </w:r>
          </w:p>
          <w:p w14:paraId="5FA241A3" w14:textId="77777777" w:rsidR="00FC7DA5" w:rsidRPr="00221B83" w:rsidRDefault="00FC7DA5" w:rsidP="00D266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intervention</w:t>
            </w:r>
          </w:p>
        </w:tc>
        <w:tc>
          <w:tcPr>
            <w:tcW w:w="4536" w:type="dxa"/>
            <w:hideMark/>
          </w:tcPr>
          <w:p w14:paraId="6EBCFD4D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Medication</w:t>
            </w:r>
          </w:p>
          <w:p w14:paraId="634E732C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Adverse events</w:t>
            </w:r>
          </w:p>
        </w:tc>
        <w:tc>
          <w:tcPr>
            <w:tcW w:w="2552" w:type="dxa"/>
            <w:hideMark/>
          </w:tcPr>
          <w:p w14:paraId="53A55718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Only intervention group</w:t>
            </w:r>
          </w:p>
        </w:tc>
      </w:tr>
      <w:tr w:rsidR="00FC7DA5" w:rsidRPr="00221B83" w14:paraId="475BC302" w14:textId="77777777" w:rsidTr="00D2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  <w:hideMark/>
          </w:tcPr>
          <w:p w14:paraId="090E0D60" w14:textId="77777777" w:rsidR="00FC7DA5" w:rsidRPr="00221B83" w:rsidRDefault="00FC7DA5" w:rsidP="00D266B3">
            <w:pPr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V2</w:t>
            </w:r>
          </w:p>
        </w:tc>
        <w:tc>
          <w:tcPr>
            <w:tcW w:w="1164" w:type="dxa"/>
            <w:shd w:val="clear" w:color="auto" w:fill="auto"/>
            <w:hideMark/>
          </w:tcPr>
          <w:p w14:paraId="7B23C1A3" w14:textId="77777777" w:rsidR="00FC7DA5" w:rsidRPr="00221B83" w:rsidRDefault="00FC7DA5" w:rsidP="00D266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Day 7 </w:t>
            </w:r>
          </w:p>
          <w:p w14:paraId="25C87909" w14:textId="77777777" w:rsidR="00FC7DA5" w:rsidRPr="00221B83" w:rsidRDefault="00FC7DA5" w:rsidP="00D266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(± 3 days)</w:t>
            </w:r>
          </w:p>
        </w:tc>
        <w:tc>
          <w:tcPr>
            <w:tcW w:w="4536" w:type="dxa"/>
            <w:shd w:val="clear" w:color="auto" w:fill="auto"/>
            <w:hideMark/>
          </w:tcPr>
          <w:p w14:paraId="16D81AA0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Comorbidities</w:t>
            </w:r>
          </w:p>
          <w:p w14:paraId="7B82231E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Medication</w:t>
            </w:r>
          </w:p>
          <w:p w14:paraId="4A8A428A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Adverse events</w:t>
            </w:r>
          </w:p>
        </w:tc>
        <w:tc>
          <w:tcPr>
            <w:tcW w:w="2552" w:type="dxa"/>
            <w:shd w:val="clear" w:color="auto" w:fill="auto"/>
          </w:tcPr>
          <w:p w14:paraId="35277FBA" w14:textId="77777777" w:rsidR="00FC7DA5" w:rsidRPr="00221B83" w:rsidRDefault="00FC7DA5" w:rsidP="00D266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FC7DA5" w:rsidRPr="00221B83" w14:paraId="654B6CCF" w14:textId="77777777" w:rsidTr="00D2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265505A9" w14:textId="77777777" w:rsidR="00FC7DA5" w:rsidRPr="00221B83" w:rsidRDefault="00FC7DA5" w:rsidP="00D266B3">
            <w:pPr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V3</w:t>
            </w:r>
          </w:p>
        </w:tc>
        <w:tc>
          <w:tcPr>
            <w:tcW w:w="1164" w:type="dxa"/>
            <w:hideMark/>
          </w:tcPr>
          <w:p w14:paraId="26C6E762" w14:textId="77777777" w:rsidR="00FC7DA5" w:rsidRPr="00221B83" w:rsidRDefault="00FC7DA5" w:rsidP="00D266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Day 30 </w:t>
            </w:r>
          </w:p>
          <w:p w14:paraId="37A75CEA" w14:textId="77777777" w:rsidR="00FC7DA5" w:rsidRPr="00221B83" w:rsidRDefault="00FC7DA5" w:rsidP="00D266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(± 7 days)</w:t>
            </w:r>
          </w:p>
        </w:tc>
        <w:tc>
          <w:tcPr>
            <w:tcW w:w="4536" w:type="dxa"/>
            <w:hideMark/>
          </w:tcPr>
          <w:p w14:paraId="2AA44D55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Comorbidities</w:t>
            </w:r>
          </w:p>
          <w:p w14:paraId="7C3784ED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Medication</w:t>
            </w:r>
          </w:p>
          <w:p w14:paraId="78F36A23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Adverse events</w:t>
            </w:r>
          </w:p>
        </w:tc>
        <w:tc>
          <w:tcPr>
            <w:tcW w:w="2552" w:type="dxa"/>
          </w:tcPr>
          <w:p w14:paraId="2D3BAC3D" w14:textId="77777777" w:rsidR="00FC7DA5" w:rsidRPr="00221B83" w:rsidRDefault="00FC7DA5" w:rsidP="00D266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FC7DA5" w:rsidRPr="00221B83" w14:paraId="7B948201" w14:textId="77777777" w:rsidTr="00D2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  <w:hideMark/>
          </w:tcPr>
          <w:p w14:paraId="199A3A70" w14:textId="77777777" w:rsidR="00FC7DA5" w:rsidRPr="00221B83" w:rsidRDefault="00FC7DA5" w:rsidP="00D266B3">
            <w:pPr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V4 </w:t>
            </w:r>
          </w:p>
        </w:tc>
        <w:tc>
          <w:tcPr>
            <w:tcW w:w="1164" w:type="dxa"/>
            <w:shd w:val="clear" w:color="auto" w:fill="auto"/>
            <w:hideMark/>
          </w:tcPr>
          <w:p w14:paraId="4CC08A1E" w14:textId="77777777" w:rsidR="00FC7DA5" w:rsidRPr="00221B83" w:rsidRDefault="00FC7DA5" w:rsidP="00D266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3 months </w:t>
            </w:r>
          </w:p>
          <w:p w14:paraId="117F79EB" w14:textId="77777777" w:rsidR="00FC7DA5" w:rsidRPr="00221B83" w:rsidRDefault="00FC7DA5" w:rsidP="00D266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(± 1 week)</w:t>
            </w:r>
          </w:p>
        </w:tc>
        <w:tc>
          <w:tcPr>
            <w:tcW w:w="4536" w:type="dxa"/>
            <w:shd w:val="clear" w:color="auto" w:fill="auto"/>
            <w:hideMark/>
          </w:tcPr>
          <w:p w14:paraId="6274D7C1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Comorbidities</w:t>
            </w:r>
          </w:p>
          <w:p w14:paraId="3785E779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Medication</w:t>
            </w:r>
          </w:p>
          <w:p w14:paraId="270DD710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Adverse events</w:t>
            </w:r>
          </w:p>
        </w:tc>
        <w:tc>
          <w:tcPr>
            <w:tcW w:w="2552" w:type="dxa"/>
            <w:shd w:val="clear" w:color="auto" w:fill="auto"/>
          </w:tcPr>
          <w:p w14:paraId="59004CF0" w14:textId="77777777" w:rsidR="00FC7DA5" w:rsidRPr="00221B83" w:rsidRDefault="00FC7DA5" w:rsidP="00D266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FC7DA5" w:rsidRPr="00221B83" w14:paraId="79241843" w14:textId="77777777" w:rsidTr="00D2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0B4C5302" w14:textId="77777777" w:rsidR="00FC7DA5" w:rsidRPr="00221B83" w:rsidRDefault="00FC7DA5" w:rsidP="00D266B3">
            <w:pPr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V5 </w:t>
            </w:r>
          </w:p>
        </w:tc>
        <w:tc>
          <w:tcPr>
            <w:tcW w:w="1164" w:type="dxa"/>
            <w:hideMark/>
          </w:tcPr>
          <w:p w14:paraId="0A1923E9" w14:textId="77777777" w:rsidR="00FC7DA5" w:rsidRPr="00221B83" w:rsidRDefault="00FC7DA5" w:rsidP="00D266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6 months</w:t>
            </w:r>
          </w:p>
          <w:p w14:paraId="01834D42" w14:textId="77777777" w:rsidR="00FC7DA5" w:rsidRPr="00221B83" w:rsidRDefault="00FC7DA5" w:rsidP="00D266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(± 2 weeks)</w:t>
            </w:r>
          </w:p>
        </w:tc>
        <w:tc>
          <w:tcPr>
            <w:tcW w:w="4536" w:type="dxa"/>
            <w:hideMark/>
          </w:tcPr>
          <w:p w14:paraId="25378584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Comorbidities</w:t>
            </w:r>
          </w:p>
          <w:p w14:paraId="5E09D6B2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Medication</w:t>
            </w:r>
          </w:p>
          <w:p w14:paraId="3A7E436B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Adverse events </w:t>
            </w:r>
          </w:p>
          <w:p w14:paraId="18ED2C73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Health-related quality of life (EQ-5D-5L)</w:t>
            </w:r>
          </w:p>
          <w:p w14:paraId="5DCF03AE" w14:textId="3E50D12F" w:rsidR="00FC7DA5" w:rsidRPr="00221B83" w:rsidRDefault="0063551E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U</w:t>
            </w:r>
            <w:r w:rsidR="00C528F8" w:rsidRPr="00221B83">
              <w:rPr>
                <w:rFonts w:cstheme="minorHAnsi"/>
                <w:sz w:val="17"/>
                <w:szCs w:val="17"/>
                <w:lang w:val="en-US"/>
              </w:rPr>
              <w:t xml:space="preserve">se </w:t>
            </w:r>
            <w:r w:rsidR="00FC7DA5" w:rsidRPr="00221B83">
              <w:rPr>
                <w:rFonts w:cstheme="minorHAnsi"/>
                <w:sz w:val="17"/>
                <w:szCs w:val="17"/>
                <w:lang w:val="en-US"/>
              </w:rPr>
              <w:t>of medical and non-medical services (FIMA)</w:t>
            </w:r>
          </w:p>
        </w:tc>
        <w:tc>
          <w:tcPr>
            <w:tcW w:w="2552" w:type="dxa"/>
            <w:hideMark/>
          </w:tcPr>
          <w:p w14:paraId="69CD041F" w14:textId="77777777" w:rsidR="00FC7DA5" w:rsidRPr="00221B83" w:rsidRDefault="00FC7DA5" w:rsidP="00D266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FIMA only in patients enrolled in CLOSURE-AF max. 6 months (± 2 weeks) before start of 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lastRenderedPageBreak/>
              <w:t xml:space="preserve">consecutive </w:t>
            </w:r>
            <w:proofErr w:type="spellStart"/>
            <w:r w:rsidRPr="00221B83">
              <w:rPr>
                <w:rFonts w:cstheme="minorHAnsi"/>
                <w:sz w:val="17"/>
                <w:szCs w:val="17"/>
                <w:lang w:val="en-US"/>
              </w:rPr>
              <w:t>EvaClosure</w:t>
            </w:r>
            <w:proofErr w:type="spellEnd"/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recruitment</w:t>
            </w:r>
          </w:p>
        </w:tc>
      </w:tr>
      <w:tr w:rsidR="00FC7DA5" w:rsidRPr="00221B83" w14:paraId="08D99A12" w14:textId="77777777" w:rsidTr="00D2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  <w:hideMark/>
          </w:tcPr>
          <w:p w14:paraId="78C3BDF8" w14:textId="77777777" w:rsidR="00FC7DA5" w:rsidRPr="00221B83" w:rsidRDefault="00FC7DA5" w:rsidP="00D266B3">
            <w:pPr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lastRenderedPageBreak/>
              <w:t>V6</w:t>
            </w:r>
          </w:p>
        </w:tc>
        <w:tc>
          <w:tcPr>
            <w:tcW w:w="1164" w:type="dxa"/>
            <w:shd w:val="clear" w:color="auto" w:fill="auto"/>
            <w:hideMark/>
          </w:tcPr>
          <w:p w14:paraId="085BC836" w14:textId="77777777" w:rsidR="00FC7DA5" w:rsidRPr="00221B83" w:rsidRDefault="00FC7DA5" w:rsidP="00D266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12 months</w:t>
            </w:r>
          </w:p>
          <w:p w14:paraId="441C6F7F" w14:textId="77777777" w:rsidR="00FC7DA5" w:rsidRPr="00221B83" w:rsidRDefault="00FC7DA5" w:rsidP="00D266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(± 1 month)</w:t>
            </w:r>
          </w:p>
        </w:tc>
        <w:tc>
          <w:tcPr>
            <w:tcW w:w="4536" w:type="dxa"/>
            <w:shd w:val="clear" w:color="auto" w:fill="auto"/>
            <w:hideMark/>
          </w:tcPr>
          <w:p w14:paraId="11EE379A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Comorbidities</w:t>
            </w:r>
          </w:p>
          <w:p w14:paraId="7AD7C7F6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Medication</w:t>
            </w:r>
          </w:p>
          <w:p w14:paraId="431F3156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Adverse events </w:t>
            </w:r>
          </w:p>
          <w:p w14:paraId="1EB48B95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Health-related quality of life (EQ-5D-5L)</w:t>
            </w:r>
          </w:p>
          <w:p w14:paraId="0F5B96B8" w14:textId="42C7027E" w:rsidR="00FC7DA5" w:rsidRPr="00221B83" w:rsidRDefault="0063551E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U</w:t>
            </w:r>
            <w:r w:rsidR="00C528F8" w:rsidRPr="00221B83">
              <w:rPr>
                <w:rFonts w:cstheme="minorHAnsi"/>
                <w:sz w:val="17"/>
                <w:szCs w:val="17"/>
                <w:lang w:val="en-US"/>
              </w:rPr>
              <w:t xml:space="preserve">se </w:t>
            </w:r>
            <w:r w:rsidR="00FC7DA5" w:rsidRPr="00221B83">
              <w:rPr>
                <w:rFonts w:cstheme="minorHAnsi"/>
                <w:sz w:val="17"/>
                <w:szCs w:val="17"/>
                <w:lang w:val="en-US"/>
              </w:rPr>
              <w:t>of medical and non-medical services (FIMA)</w:t>
            </w:r>
          </w:p>
        </w:tc>
        <w:tc>
          <w:tcPr>
            <w:tcW w:w="2552" w:type="dxa"/>
            <w:shd w:val="clear" w:color="auto" w:fill="auto"/>
            <w:hideMark/>
          </w:tcPr>
          <w:p w14:paraId="47B1BE2D" w14:textId="174DA086" w:rsidR="00FC7DA5" w:rsidRPr="00221B83" w:rsidRDefault="00FC7DA5" w:rsidP="00D266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FIMA only in patients enrolled in CLOSURE-AF max. 12 months (± 1 month) prior to start of consecutive </w:t>
            </w:r>
            <w:proofErr w:type="spellStart"/>
            <w:r w:rsidRPr="00221B83">
              <w:rPr>
                <w:rFonts w:cstheme="minorHAnsi"/>
                <w:sz w:val="17"/>
                <w:szCs w:val="17"/>
                <w:lang w:val="en-US"/>
              </w:rPr>
              <w:t>EvaClosure</w:t>
            </w:r>
            <w:proofErr w:type="spellEnd"/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recruitment</w:t>
            </w:r>
          </w:p>
        </w:tc>
      </w:tr>
      <w:tr w:rsidR="00FC7DA5" w:rsidRPr="00221B83" w14:paraId="5F849D2F" w14:textId="77777777" w:rsidTr="00D2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1EF85039" w14:textId="77777777" w:rsidR="00FC7DA5" w:rsidRPr="00221B83" w:rsidRDefault="00FC7DA5" w:rsidP="00D266B3">
            <w:pPr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V7 </w:t>
            </w:r>
          </w:p>
        </w:tc>
        <w:tc>
          <w:tcPr>
            <w:tcW w:w="1164" w:type="dxa"/>
            <w:hideMark/>
          </w:tcPr>
          <w:p w14:paraId="372A7093" w14:textId="77777777" w:rsidR="00FC7DA5" w:rsidRPr="00221B83" w:rsidRDefault="00FC7DA5" w:rsidP="00D266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18 months </w:t>
            </w:r>
          </w:p>
          <w:p w14:paraId="722D9762" w14:textId="77777777" w:rsidR="00FC7DA5" w:rsidRPr="00221B83" w:rsidRDefault="00FC7DA5" w:rsidP="00D266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(± 1 month)</w:t>
            </w:r>
          </w:p>
        </w:tc>
        <w:tc>
          <w:tcPr>
            <w:tcW w:w="4536" w:type="dxa"/>
            <w:hideMark/>
          </w:tcPr>
          <w:p w14:paraId="5A157E97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Comorbidities</w:t>
            </w:r>
          </w:p>
          <w:p w14:paraId="05A64797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Medication</w:t>
            </w:r>
          </w:p>
          <w:p w14:paraId="57153270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Adverse events </w:t>
            </w:r>
          </w:p>
          <w:p w14:paraId="633CD092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Health-related quality of life (EQ-5D-5L)</w:t>
            </w:r>
          </w:p>
          <w:p w14:paraId="2F1A61BC" w14:textId="1F26F357" w:rsidR="00FC7DA5" w:rsidRPr="00221B83" w:rsidRDefault="0063551E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U</w:t>
            </w:r>
            <w:r w:rsidR="00C528F8" w:rsidRPr="00221B83">
              <w:rPr>
                <w:rFonts w:cstheme="minorHAnsi"/>
                <w:sz w:val="17"/>
                <w:szCs w:val="17"/>
                <w:lang w:val="en-US"/>
              </w:rPr>
              <w:t xml:space="preserve">se </w:t>
            </w:r>
            <w:r w:rsidR="00FC7DA5" w:rsidRPr="00221B83">
              <w:rPr>
                <w:rFonts w:cstheme="minorHAnsi"/>
                <w:sz w:val="17"/>
                <w:szCs w:val="17"/>
                <w:lang w:val="en-US"/>
              </w:rPr>
              <w:t>of medical and non-medical services (FIMA)</w:t>
            </w:r>
          </w:p>
        </w:tc>
        <w:tc>
          <w:tcPr>
            <w:tcW w:w="2552" w:type="dxa"/>
            <w:hideMark/>
          </w:tcPr>
          <w:p w14:paraId="222423F8" w14:textId="1813F0A0" w:rsidR="00FC7DA5" w:rsidRPr="00221B83" w:rsidRDefault="00FC7DA5" w:rsidP="00D266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FIMA only in patients enrolled in CLOSURE-AF max. 18 months (± 1 month) prior to start of consecutive </w:t>
            </w:r>
            <w:proofErr w:type="spellStart"/>
            <w:r w:rsidRPr="00221B83">
              <w:rPr>
                <w:rFonts w:cstheme="minorHAnsi"/>
                <w:sz w:val="17"/>
                <w:szCs w:val="17"/>
                <w:lang w:val="en-US"/>
              </w:rPr>
              <w:t>EvaClosure</w:t>
            </w:r>
            <w:proofErr w:type="spellEnd"/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recruitment</w:t>
            </w:r>
          </w:p>
        </w:tc>
      </w:tr>
      <w:tr w:rsidR="00FC7DA5" w:rsidRPr="00221B83" w14:paraId="78AF1CC1" w14:textId="77777777" w:rsidTr="00D2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  <w:hideMark/>
          </w:tcPr>
          <w:p w14:paraId="7D8F07D6" w14:textId="77777777" w:rsidR="00FC7DA5" w:rsidRPr="00221B83" w:rsidRDefault="00FC7DA5" w:rsidP="00D266B3">
            <w:pPr>
              <w:jc w:val="both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V8 </w:t>
            </w:r>
          </w:p>
        </w:tc>
        <w:tc>
          <w:tcPr>
            <w:tcW w:w="1164" w:type="dxa"/>
            <w:shd w:val="clear" w:color="auto" w:fill="auto"/>
            <w:hideMark/>
          </w:tcPr>
          <w:p w14:paraId="732C8EEE" w14:textId="77777777" w:rsidR="00FC7DA5" w:rsidRPr="00221B83" w:rsidRDefault="00FC7DA5" w:rsidP="00D266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24 months </w:t>
            </w:r>
          </w:p>
          <w:p w14:paraId="0F7439C6" w14:textId="77777777" w:rsidR="00FC7DA5" w:rsidRPr="00221B83" w:rsidRDefault="00FC7DA5" w:rsidP="00D266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(± 1 month)</w:t>
            </w:r>
          </w:p>
        </w:tc>
        <w:tc>
          <w:tcPr>
            <w:tcW w:w="4536" w:type="dxa"/>
            <w:shd w:val="clear" w:color="auto" w:fill="auto"/>
            <w:hideMark/>
          </w:tcPr>
          <w:p w14:paraId="78D91766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Comorbidities</w:t>
            </w:r>
          </w:p>
          <w:p w14:paraId="3B63A648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Medication</w:t>
            </w:r>
          </w:p>
          <w:p w14:paraId="78EEE64E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Adverse events </w:t>
            </w:r>
          </w:p>
          <w:p w14:paraId="0006297D" w14:textId="77777777" w:rsidR="00FC7DA5" w:rsidRPr="00221B83" w:rsidRDefault="00FC7DA5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Health-related quality of life (EQ-5D-5L)</w:t>
            </w:r>
          </w:p>
          <w:p w14:paraId="07724A4D" w14:textId="0EFE1743" w:rsidR="00FC7DA5" w:rsidRPr="00221B83" w:rsidRDefault="0063551E" w:rsidP="00FC7DA5">
            <w:pPr>
              <w:numPr>
                <w:ilvl w:val="0"/>
                <w:numId w:val="21"/>
              </w:numPr>
              <w:spacing w:before="0" w:after="0" w:line="256" w:lineRule="auto"/>
              <w:ind w:left="181" w:hanging="18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U</w:t>
            </w:r>
            <w:r w:rsidR="00C528F8" w:rsidRPr="00221B83">
              <w:rPr>
                <w:rFonts w:cstheme="minorHAnsi"/>
                <w:sz w:val="17"/>
                <w:szCs w:val="17"/>
                <w:lang w:val="en-US"/>
              </w:rPr>
              <w:t xml:space="preserve">se </w:t>
            </w:r>
            <w:r w:rsidR="00FC7DA5" w:rsidRPr="00221B83">
              <w:rPr>
                <w:rFonts w:cstheme="minorHAnsi"/>
                <w:sz w:val="17"/>
                <w:szCs w:val="17"/>
                <w:lang w:val="en-US"/>
              </w:rPr>
              <w:t>of medical and non-medical services (FIMA)</w:t>
            </w:r>
          </w:p>
        </w:tc>
        <w:tc>
          <w:tcPr>
            <w:tcW w:w="2552" w:type="dxa"/>
            <w:shd w:val="clear" w:color="auto" w:fill="auto"/>
            <w:hideMark/>
          </w:tcPr>
          <w:p w14:paraId="46990DB1" w14:textId="5002E997" w:rsidR="00FC7DA5" w:rsidRPr="00221B83" w:rsidRDefault="00FC7DA5" w:rsidP="00D266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FIMA only in patients enrolled in CLOSURE-AF max. 24 months (± 1 month) prior to start of consecutive </w:t>
            </w:r>
            <w:proofErr w:type="spellStart"/>
            <w:r w:rsidRPr="00221B83">
              <w:rPr>
                <w:rFonts w:cstheme="minorHAnsi"/>
                <w:sz w:val="17"/>
                <w:szCs w:val="17"/>
                <w:lang w:val="en-US"/>
              </w:rPr>
              <w:t>EvaClosure</w:t>
            </w:r>
            <w:proofErr w:type="spellEnd"/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recruitment</w:t>
            </w:r>
          </w:p>
        </w:tc>
      </w:tr>
    </w:tbl>
    <w:p w14:paraId="1BC1A340" w14:textId="77777777" w:rsidR="004A325E" w:rsidRPr="00221B83" w:rsidRDefault="004A325E" w:rsidP="00FC7DA5"/>
    <w:p w14:paraId="70EEFD7D" w14:textId="7866D335" w:rsidR="00FC7DA5" w:rsidRPr="00221B83" w:rsidRDefault="00FC7DA5" w:rsidP="00FC7DA5">
      <w:r w:rsidRPr="00221B83">
        <w:t>Appendix B: Criteria for risk-scores and corresponding criteria/ICD in SHI claims data</w:t>
      </w:r>
    </w:p>
    <w:p w14:paraId="097C3C90" w14:textId="69B1E673" w:rsidR="00FC7DA5" w:rsidRPr="00221B83" w:rsidRDefault="00FC7DA5" w:rsidP="00FC7DA5">
      <w:pPr>
        <w:pStyle w:val="Caption"/>
      </w:pPr>
      <w:r w:rsidRPr="00221B83">
        <w:t xml:space="preserve">Table </w:t>
      </w:r>
      <w:r w:rsidR="00CC2346" w:rsidRPr="00221B83">
        <w:t>2</w:t>
      </w:r>
      <w:r w:rsidRPr="00221B83">
        <w:t xml:space="preserve"> Point values and criteria for determining the CHA</w:t>
      </w:r>
      <w:r w:rsidRPr="00221B83">
        <w:rPr>
          <w:vertAlign w:val="subscript"/>
        </w:rPr>
        <w:t>2</w:t>
      </w:r>
      <w:r w:rsidRPr="00221B83">
        <w:t>DS</w:t>
      </w:r>
      <w:r w:rsidRPr="00221B83">
        <w:rPr>
          <w:vertAlign w:val="subscript"/>
        </w:rPr>
        <w:t>2</w:t>
      </w:r>
      <w:r w:rsidRPr="00221B83">
        <w:t>VASc Score in claims data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704"/>
        <w:gridCol w:w="2268"/>
        <w:gridCol w:w="6090"/>
      </w:tblGrid>
      <w:tr w:rsidR="00FC7DA5" w:rsidRPr="00221B83" w14:paraId="19E432EB" w14:textId="77777777" w:rsidTr="00D266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right w:val="single" w:sz="4" w:space="0" w:color="auto"/>
            </w:tcBorders>
            <w:shd w:val="clear" w:color="auto" w:fill="auto"/>
          </w:tcPr>
          <w:p w14:paraId="7E2C1E5A" w14:textId="77777777" w:rsidR="00FC7DA5" w:rsidRPr="00221B83" w:rsidRDefault="00FC7DA5" w:rsidP="00D266B3">
            <w:pPr>
              <w:rPr>
                <w:rFonts w:cstheme="minorHAnsi"/>
                <w:color w:val="auto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color w:val="auto"/>
                <w:sz w:val="17"/>
                <w:szCs w:val="17"/>
                <w:lang w:val="en-US"/>
              </w:rPr>
              <w:t>Point value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087B15" w14:textId="5CFF5E49" w:rsidR="00FC7DA5" w:rsidRPr="00221B83" w:rsidRDefault="00FC7DA5" w:rsidP="00D266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color w:val="auto"/>
                <w:sz w:val="17"/>
                <w:szCs w:val="17"/>
                <w:lang w:val="en-US"/>
              </w:rPr>
              <w:t>Criteria in CLOSURE-AF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data</w:t>
            </w:r>
          </w:p>
        </w:tc>
        <w:tc>
          <w:tcPr>
            <w:tcW w:w="6090" w:type="dxa"/>
            <w:tcBorders>
              <w:left w:val="single" w:sz="4" w:space="0" w:color="auto"/>
            </w:tcBorders>
            <w:shd w:val="clear" w:color="auto" w:fill="auto"/>
          </w:tcPr>
          <w:p w14:paraId="4166A567" w14:textId="77777777" w:rsidR="00FC7DA5" w:rsidRPr="00221B83" w:rsidRDefault="00FC7DA5" w:rsidP="00D266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color w:val="auto"/>
                <w:sz w:val="17"/>
                <w:szCs w:val="17"/>
                <w:lang w:val="en-US"/>
              </w:rPr>
              <w:t>Criteria in SHI claims data</w:t>
            </w:r>
            <w:r w:rsidRPr="00221B83">
              <w:rPr>
                <w:rFonts w:cstheme="minorHAnsi"/>
                <w:color w:val="auto"/>
                <w:sz w:val="17"/>
                <w:szCs w:val="17"/>
                <w:lang w:val="en-US"/>
              </w:rPr>
              <w:br/>
              <w:t>(Point value if at least one of the ICD codes mentioned is present as an inpatient diagnosis or confirmed outpatient diagnosis or criterion)</w:t>
            </w:r>
          </w:p>
        </w:tc>
      </w:tr>
      <w:tr w:rsidR="00FC7DA5" w:rsidRPr="00221B83" w14:paraId="26C5FA6C" w14:textId="77777777" w:rsidTr="00D2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62821452" w14:textId="77777777" w:rsidR="00FC7DA5" w:rsidRPr="00221B83" w:rsidRDefault="00FC7DA5" w:rsidP="00D266B3">
            <w:pPr>
              <w:rPr>
                <w:rFonts w:cstheme="minorHAnsi"/>
                <w:b w:val="0"/>
                <w:bCs w:val="0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b w:val="0"/>
                <w:bCs w:val="0"/>
                <w:sz w:val="17"/>
                <w:szCs w:val="17"/>
                <w:lang w:val="en-US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33527B69" w14:textId="77777777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Heart failure</w:t>
            </w:r>
          </w:p>
        </w:tc>
        <w:tc>
          <w:tcPr>
            <w:tcW w:w="6090" w:type="dxa"/>
            <w:shd w:val="clear" w:color="auto" w:fill="auto"/>
          </w:tcPr>
          <w:p w14:paraId="7E553B04" w14:textId="77777777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I</w:t>
            </w:r>
            <w:proofErr w:type="gramStart"/>
            <w:r w:rsidRPr="00221B83">
              <w:rPr>
                <w:rFonts w:cstheme="minorHAnsi"/>
                <w:sz w:val="17"/>
                <w:szCs w:val="17"/>
                <w:lang w:val="en-US"/>
              </w:rPr>
              <w:t>50.*</w:t>
            </w:r>
            <w:proofErr w:type="gramEnd"/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- Heart failure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  <w:t>I11.0 – Hypertensive heart disease with (congestive) heart failure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  <w:t>I13.0 – Hypertensive heart and renal disease with (congestive) heart failure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  <w:t>I13.2 – Hypertensive heart and renal disease with both (congestive) heart failure and renal failure</w:t>
            </w:r>
          </w:p>
        </w:tc>
      </w:tr>
      <w:tr w:rsidR="00FC7DA5" w:rsidRPr="00221B83" w14:paraId="36696FF3" w14:textId="77777777" w:rsidTr="00D2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424BF5A" w14:textId="77777777" w:rsidR="00FC7DA5" w:rsidRPr="00221B83" w:rsidRDefault="00FC7DA5" w:rsidP="00D266B3">
            <w:pPr>
              <w:rPr>
                <w:rFonts w:cstheme="minorHAnsi"/>
                <w:b w:val="0"/>
                <w:bCs w:val="0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b w:val="0"/>
                <w:bCs w:val="0"/>
                <w:sz w:val="17"/>
                <w:szCs w:val="17"/>
                <w:lang w:val="en-US"/>
              </w:rPr>
              <w:t>2</w:t>
            </w:r>
          </w:p>
        </w:tc>
        <w:tc>
          <w:tcPr>
            <w:tcW w:w="2268" w:type="dxa"/>
          </w:tcPr>
          <w:p w14:paraId="60CDA96C" w14:textId="77777777" w:rsidR="00FC7DA5" w:rsidRPr="00221B83" w:rsidRDefault="00FC7DA5" w:rsidP="00D26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History of ischemic </w:t>
            </w:r>
            <w:proofErr w:type="gramStart"/>
            <w:r w:rsidRPr="00221B83">
              <w:rPr>
                <w:rFonts w:cstheme="minorHAnsi"/>
                <w:sz w:val="17"/>
                <w:szCs w:val="17"/>
                <w:lang w:val="en-US"/>
              </w:rPr>
              <w:t>stroke</w:t>
            </w:r>
            <w:proofErr w:type="gramEnd"/>
            <w:r w:rsidRPr="00221B83">
              <w:rPr>
                <w:rFonts w:cstheme="minorHAnsi"/>
                <w:sz w:val="17"/>
                <w:szCs w:val="17"/>
                <w:lang w:val="en-US"/>
              </w:rPr>
              <w:t>, TIA</w:t>
            </w:r>
          </w:p>
        </w:tc>
        <w:tc>
          <w:tcPr>
            <w:tcW w:w="6090" w:type="dxa"/>
          </w:tcPr>
          <w:p w14:paraId="4CE98A3F" w14:textId="44CF2F25" w:rsidR="00FC7DA5" w:rsidRPr="00221B83" w:rsidRDefault="00FC7DA5" w:rsidP="00D26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I</w:t>
            </w:r>
            <w:proofErr w:type="gramStart"/>
            <w:r w:rsidRPr="00221B83">
              <w:rPr>
                <w:rFonts w:cstheme="minorHAnsi"/>
                <w:sz w:val="17"/>
                <w:szCs w:val="17"/>
                <w:lang w:val="en-US"/>
              </w:rPr>
              <w:t>63.*</w:t>
            </w:r>
            <w:proofErr w:type="gramEnd"/>
            <w:r w:rsidRPr="00221B83">
              <w:rPr>
                <w:rFonts w:cstheme="minorHAnsi"/>
                <w:sz w:val="17"/>
                <w:szCs w:val="17"/>
                <w:lang w:val="en-US"/>
              </w:rPr>
              <w:t>, I</w:t>
            </w:r>
            <w:proofErr w:type="gramStart"/>
            <w:r w:rsidRPr="00221B83">
              <w:rPr>
                <w:rFonts w:cstheme="minorHAnsi"/>
                <w:sz w:val="17"/>
                <w:szCs w:val="17"/>
                <w:lang w:val="en-US"/>
              </w:rPr>
              <w:t>64.*</w:t>
            </w:r>
            <w:proofErr w:type="gramEnd"/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- Cerebral infarction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  <w:t>G45.09 – Stroke not designated as hemorrhage or infarction Arterial-vertebral syndrome with basilar symptoms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  <w:t>G45.89 – Other cerebral transient ischemia and related syndromes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  <w:t xml:space="preserve">I69.2 – Sequelae of other nontraumatic intracranial </w:t>
            </w:r>
            <w:r w:rsidR="009C2CCA" w:rsidRPr="00221B83">
              <w:rPr>
                <w:rFonts w:cstheme="minorHAnsi"/>
                <w:sz w:val="17"/>
                <w:szCs w:val="17"/>
                <w:lang w:val="en-US"/>
              </w:rPr>
              <w:t>hemorrhage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  <w:t>I69.3 – Sequelae of cerebral infarction</w:t>
            </w:r>
          </w:p>
        </w:tc>
      </w:tr>
      <w:tr w:rsidR="00FC7DA5" w:rsidRPr="00221B83" w14:paraId="7869156A" w14:textId="77777777" w:rsidTr="00D2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05F887AF" w14:textId="77777777" w:rsidR="00FC7DA5" w:rsidRPr="00221B83" w:rsidRDefault="00FC7DA5" w:rsidP="00D266B3">
            <w:pPr>
              <w:rPr>
                <w:rFonts w:cstheme="minorHAnsi"/>
                <w:b w:val="0"/>
                <w:bCs w:val="0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b w:val="0"/>
                <w:bCs w:val="0"/>
                <w:sz w:val="17"/>
                <w:szCs w:val="17"/>
                <w:lang w:val="en-US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2A7A0637" w14:textId="77777777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Hypertension</w:t>
            </w:r>
          </w:p>
        </w:tc>
        <w:tc>
          <w:tcPr>
            <w:tcW w:w="6090" w:type="dxa"/>
            <w:shd w:val="clear" w:color="auto" w:fill="auto"/>
          </w:tcPr>
          <w:p w14:paraId="264D23F4" w14:textId="73B740AE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I10.0* - Benign essential hypertension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  <w:t>I10.11 – Malignant essential hypertension (with indication of hypertensive crisis)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  <w:t>I10.9* - Essential hypertension, unspecified</w:t>
            </w:r>
          </w:p>
        </w:tc>
      </w:tr>
      <w:tr w:rsidR="00FC7DA5" w:rsidRPr="00221B83" w14:paraId="72A2F877" w14:textId="77777777" w:rsidTr="00D2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267722D" w14:textId="6EBDB6EC" w:rsidR="00FC7DA5" w:rsidRPr="00221B83" w:rsidRDefault="00410335" w:rsidP="00D266B3">
            <w:pPr>
              <w:rPr>
                <w:rFonts w:cstheme="minorHAnsi"/>
                <w:b w:val="0"/>
                <w:bCs w:val="0"/>
                <w:sz w:val="17"/>
                <w:szCs w:val="17"/>
                <w:lang w:val="en-US"/>
              </w:rPr>
            </w:pPr>
            <w:r>
              <w:rPr>
                <w:rFonts w:cstheme="minorHAnsi"/>
                <w:b w:val="0"/>
                <w:bCs w:val="0"/>
                <w:sz w:val="17"/>
                <w:szCs w:val="17"/>
                <w:lang w:val="en-US"/>
              </w:rPr>
              <w:t>S</w:t>
            </w:r>
            <w:r w:rsidR="00FC7DA5" w:rsidRPr="00221B83">
              <w:rPr>
                <w:rFonts w:cstheme="minorHAnsi"/>
                <w:b w:val="0"/>
                <w:bCs w:val="0"/>
                <w:sz w:val="17"/>
                <w:szCs w:val="17"/>
                <w:lang w:val="en-US"/>
              </w:rPr>
              <w:t>1</w:t>
            </w:r>
          </w:p>
        </w:tc>
        <w:tc>
          <w:tcPr>
            <w:tcW w:w="2268" w:type="dxa"/>
          </w:tcPr>
          <w:p w14:paraId="05940D21" w14:textId="77777777" w:rsidR="00FC7DA5" w:rsidRPr="00221B83" w:rsidRDefault="00FC7DA5" w:rsidP="00D26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Diabetes</w:t>
            </w:r>
            <w:r w:rsidRPr="00221B83" w:rsidDel="00272015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6090" w:type="dxa"/>
          </w:tcPr>
          <w:p w14:paraId="1BC86A4E" w14:textId="77777777" w:rsidR="00FC7DA5" w:rsidRPr="00221B83" w:rsidRDefault="00FC7DA5" w:rsidP="00D26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221B83">
              <w:rPr>
                <w:sz w:val="17"/>
                <w:szCs w:val="17"/>
                <w:lang w:val="en-US"/>
              </w:rPr>
              <w:t>E</w:t>
            </w:r>
            <w:proofErr w:type="gramStart"/>
            <w:r w:rsidRPr="00221B83">
              <w:rPr>
                <w:sz w:val="17"/>
                <w:szCs w:val="17"/>
                <w:lang w:val="en-US"/>
              </w:rPr>
              <w:t>10.*</w:t>
            </w:r>
            <w:proofErr w:type="gramEnd"/>
            <w:r w:rsidRPr="00221B83">
              <w:rPr>
                <w:sz w:val="17"/>
                <w:szCs w:val="17"/>
                <w:lang w:val="en-US"/>
              </w:rPr>
              <w:t xml:space="preserve"> - Diabetes mellitus, Type 1</w:t>
            </w:r>
            <w:r w:rsidRPr="00221B83">
              <w:rPr>
                <w:sz w:val="17"/>
                <w:szCs w:val="17"/>
                <w:lang w:val="en-US"/>
              </w:rPr>
              <w:br/>
              <w:t>E</w:t>
            </w:r>
            <w:proofErr w:type="gramStart"/>
            <w:r w:rsidRPr="00221B83">
              <w:rPr>
                <w:sz w:val="17"/>
                <w:szCs w:val="17"/>
                <w:lang w:val="en-US"/>
              </w:rPr>
              <w:t>11.*</w:t>
            </w:r>
            <w:proofErr w:type="gramEnd"/>
            <w:r w:rsidRPr="00221B83">
              <w:rPr>
                <w:sz w:val="17"/>
                <w:szCs w:val="17"/>
                <w:lang w:val="en-US"/>
              </w:rPr>
              <w:t xml:space="preserve"> - Diabetes mellitus, Type 2</w:t>
            </w:r>
            <w:r w:rsidRPr="00221B83">
              <w:rPr>
                <w:sz w:val="17"/>
                <w:szCs w:val="17"/>
                <w:lang w:val="en-US"/>
              </w:rPr>
              <w:br/>
              <w:t>E</w:t>
            </w:r>
            <w:proofErr w:type="gramStart"/>
            <w:r w:rsidRPr="00221B83">
              <w:rPr>
                <w:sz w:val="17"/>
                <w:szCs w:val="17"/>
                <w:lang w:val="en-US"/>
              </w:rPr>
              <w:t>13.*</w:t>
            </w:r>
            <w:proofErr w:type="gramEnd"/>
            <w:r w:rsidRPr="00221B83">
              <w:rPr>
                <w:sz w:val="17"/>
                <w:szCs w:val="17"/>
                <w:lang w:val="en-US"/>
              </w:rPr>
              <w:t xml:space="preserve"> - Other specified diabetes mellitus</w:t>
            </w:r>
            <w:r w:rsidRPr="00221B83">
              <w:rPr>
                <w:sz w:val="17"/>
                <w:szCs w:val="17"/>
                <w:lang w:val="en-US"/>
              </w:rPr>
              <w:br/>
              <w:t>E</w:t>
            </w:r>
            <w:proofErr w:type="gramStart"/>
            <w:r w:rsidRPr="00221B83">
              <w:rPr>
                <w:sz w:val="17"/>
                <w:szCs w:val="17"/>
                <w:lang w:val="en-US"/>
              </w:rPr>
              <w:t>14.*</w:t>
            </w:r>
            <w:proofErr w:type="gramEnd"/>
            <w:r w:rsidRPr="00221B83">
              <w:rPr>
                <w:sz w:val="17"/>
                <w:szCs w:val="17"/>
                <w:lang w:val="en-US"/>
              </w:rPr>
              <w:t xml:space="preserve"> - Unspecified diabetes mellitus</w:t>
            </w:r>
          </w:p>
        </w:tc>
      </w:tr>
      <w:tr w:rsidR="00FC7DA5" w:rsidRPr="00221B83" w14:paraId="44836227" w14:textId="77777777" w:rsidTr="00D2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7122EE08" w14:textId="77777777" w:rsidR="00FC7DA5" w:rsidRPr="00221B83" w:rsidRDefault="00FC7DA5" w:rsidP="00D266B3">
            <w:pPr>
              <w:rPr>
                <w:rFonts w:cstheme="minorHAnsi"/>
                <w:b w:val="0"/>
                <w:bCs w:val="0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b w:val="0"/>
                <w:bCs w:val="0"/>
                <w:sz w:val="17"/>
                <w:szCs w:val="17"/>
                <w:lang w:val="en-US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64128C09" w14:textId="77777777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Vascular disease</w:t>
            </w:r>
          </w:p>
        </w:tc>
        <w:tc>
          <w:tcPr>
            <w:tcW w:w="6090" w:type="dxa"/>
            <w:shd w:val="clear" w:color="auto" w:fill="auto"/>
          </w:tcPr>
          <w:p w14:paraId="36931B19" w14:textId="5B50750F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221B83">
              <w:rPr>
                <w:sz w:val="17"/>
                <w:szCs w:val="17"/>
                <w:lang w:val="en-US"/>
              </w:rPr>
              <w:t>I20.* - Angina pectoris</w:t>
            </w:r>
            <w:r w:rsidRPr="00221B83">
              <w:rPr>
                <w:sz w:val="17"/>
                <w:szCs w:val="17"/>
                <w:lang w:val="en-US"/>
              </w:rPr>
              <w:br/>
              <w:t>I21.* - Acute myocardial infarction</w:t>
            </w:r>
            <w:r w:rsidRPr="00221B83">
              <w:rPr>
                <w:sz w:val="17"/>
                <w:szCs w:val="17"/>
                <w:lang w:val="en-US"/>
              </w:rPr>
              <w:br/>
              <w:t>I22.* - Subsequent myocardial infarction</w:t>
            </w:r>
            <w:r w:rsidRPr="00221B83">
              <w:rPr>
                <w:sz w:val="17"/>
                <w:szCs w:val="17"/>
                <w:lang w:val="en-US"/>
              </w:rPr>
              <w:br/>
            </w:r>
            <w:r w:rsidRPr="00221B83">
              <w:rPr>
                <w:sz w:val="17"/>
                <w:szCs w:val="17"/>
                <w:lang w:val="en-US"/>
              </w:rPr>
              <w:lastRenderedPageBreak/>
              <w:t xml:space="preserve">I25.* - Chronic </w:t>
            </w:r>
            <w:r w:rsidR="009C2CCA" w:rsidRPr="00221B83">
              <w:rPr>
                <w:sz w:val="17"/>
                <w:szCs w:val="17"/>
                <w:lang w:val="en-US"/>
              </w:rPr>
              <w:t>ischemic</w:t>
            </w:r>
            <w:r w:rsidRPr="00221B83">
              <w:rPr>
                <w:sz w:val="17"/>
                <w:szCs w:val="17"/>
                <w:lang w:val="en-US"/>
              </w:rPr>
              <w:t xml:space="preserve"> heart disease</w:t>
            </w:r>
            <w:r w:rsidRPr="00221B83">
              <w:rPr>
                <w:sz w:val="17"/>
                <w:szCs w:val="17"/>
                <w:lang w:val="en-US"/>
              </w:rPr>
              <w:br/>
              <w:t>I70.* - Atherosclerosis</w:t>
            </w:r>
            <w:r w:rsidRPr="00221B83">
              <w:rPr>
                <w:sz w:val="17"/>
                <w:szCs w:val="17"/>
                <w:lang w:val="en-US"/>
              </w:rPr>
              <w:br/>
              <w:t>I65.* - Occlusion and stenosis of precerebral arteries, not resulting in cerebral infarction</w:t>
            </w:r>
            <w:r w:rsidRPr="00221B83">
              <w:rPr>
                <w:sz w:val="17"/>
                <w:szCs w:val="17"/>
                <w:lang w:val="en-US"/>
              </w:rPr>
              <w:br/>
              <w:t>I66.* - Occlusion and stenosis of cerebral arteries, not resulting in cerebral infarction</w:t>
            </w:r>
            <w:r w:rsidRPr="00221B83">
              <w:rPr>
                <w:sz w:val="17"/>
                <w:szCs w:val="17"/>
                <w:lang w:val="en-US"/>
              </w:rPr>
              <w:br/>
              <w:t>I67.* - Other cerebrovascular diseases</w:t>
            </w:r>
            <w:r w:rsidRPr="00221B83">
              <w:rPr>
                <w:sz w:val="17"/>
                <w:szCs w:val="17"/>
                <w:lang w:val="en-US"/>
              </w:rPr>
              <w:br/>
              <w:t>I71.* - Aortic aneurysm and dissection</w:t>
            </w:r>
            <w:r w:rsidRPr="00221B83">
              <w:rPr>
                <w:sz w:val="17"/>
                <w:szCs w:val="17"/>
                <w:lang w:val="en-US"/>
              </w:rPr>
              <w:br/>
              <w:t>K55.1 – Chronic vascular disorders of intestine</w:t>
            </w:r>
          </w:p>
        </w:tc>
      </w:tr>
      <w:tr w:rsidR="00FC7DA5" w:rsidRPr="00221B83" w14:paraId="038B52F6" w14:textId="77777777" w:rsidTr="00D2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F59445C" w14:textId="77777777" w:rsidR="00FC7DA5" w:rsidRPr="00221B83" w:rsidRDefault="00FC7DA5" w:rsidP="00D266B3">
            <w:pPr>
              <w:rPr>
                <w:rFonts w:cstheme="minorHAnsi"/>
                <w:b w:val="0"/>
                <w:bCs w:val="0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b w:val="0"/>
                <w:bCs w:val="0"/>
                <w:sz w:val="17"/>
                <w:szCs w:val="17"/>
                <w:lang w:val="en-US"/>
              </w:rPr>
              <w:lastRenderedPageBreak/>
              <w:t>1</w:t>
            </w:r>
          </w:p>
        </w:tc>
        <w:tc>
          <w:tcPr>
            <w:tcW w:w="2268" w:type="dxa"/>
          </w:tcPr>
          <w:p w14:paraId="1EA08798" w14:textId="77777777" w:rsidR="00FC7DA5" w:rsidRPr="00221B83" w:rsidRDefault="00FC7DA5" w:rsidP="00D26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Age 65 -74 years</w:t>
            </w:r>
            <w:r w:rsidRPr="00221B83" w:rsidDel="005A3204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6090" w:type="dxa"/>
          </w:tcPr>
          <w:p w14:paraId="0F7E839A" w14:textId="77777777" w:rsidR="00FC7DA5" w:rsidRPr="00221B83" w:rsidRDefault="00FC7DA5" w:rsidP="00D26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65 ≤ index year – birth year ≤ 74</w:t>
            </w:r>
          </w:p>
        </w:tc>
      </w:tr>
      <w:tr w:rsidR="00FC7DA5" w:rsidRPr="00221B83" w14:paraId="4579216A" w14:textId="77777777" w:rsidTr="00D2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12FA5AB2" w14:textId="77777777" w:rsidR="00FC7DA5" w:rsidRPr="00221B83" w:rsidRDefault="00FC7DA5" w:rsidP="00D266B3">
            <w:pPr>
              <w:rPr>
                <w:rFonts w:cstheme="minorHAnsi"/>
                <w:b w:val="0"/>
                <w:bCs w:val="0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b w:val="0"/>
                <w:bCs w:val="0"/>
                <w:sz w:val="17"/>
                <w:szCs w:val="17"/>
                <w:lang w:val="en-US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29762267" w14:textId="77777777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Age &gt;=75 years</w:t>
            </w:r>
            <w:r w:rsidRPr="00221B83" w:rsidDel="000845E9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6090" w:type="dxa"/>
            <w:shd w:val="clear" w:color="auto" w:fill="auto"/>
          </w:tcPr>
          <w:p w14:paraId="341284B0" w14:textId="77777777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75 ≤ index year – birth year </w:t>
            </w:r>
          </w:p>
        </w:tc>
      </w:tr>
      <w:tr w:rsidR="00FC7DA5" w:rsidRPr="00221B83" w14:paraId="1862EF48" w14:textId="77777777" w:rsidTr="00D2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303B24E" w14:textId="77777777" w:rsidR="00FC7DA5" w:rsidRPr="00221B83" w:rsidRDefault="00FC7DA5" w:rsidP="00D266B3">
            <w:pPr>
              <w:rPr>
                <w:rFonts w:cstheme="minorHAnsi"/>
                <w:b w:val="0"/>
                <w:bCs w:val="0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b w:val="0"/>
                <w:bCs w:val="0"/>
                <w:sz w:val="17"/>
                <w:szCs w:val="17"/>
                <w:lang w:val="en-US"/>
              </w:rPr>
              <w:t>1</w:t>
            </w:r>
          </w:p>
        </w:tc>
        <w:tc>
          <w:tcPr>
            <w:tcW w:w="2268" w:type="dxa"/>
          </w:tcPr>
          <w:p w14:paraId="4FDC2929" w14:textId="77777777" w:rsidR="00FC7DA5" w:rsidRPr="00221B83" w:rsidRDefault="00FC7DA5" w:rsidP="00D26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Female sex</w:t>
            </w:r>
          </w:p>
        </w:tc>
        <w:tc>
          <w:tcPr>
            <w:tcW w:w="6090" w:type="dxa"/>
          </w:tcPr>
          <w:p w14:paraId="4C23E708" w14:textId="77777777" w:rsidR="00FC7DA5" w:rsidRPr="00221B83" w:rsidRDefault="00FC7DA5" w:rsidP="00D26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Sex = 1</w:t>
            </w:r>
          </w:p>
        </w:tc>
      </w:tr>
    </w:tbl>
    <w:p w14:paraId="26825AAD" w14:textId="3F974AA9" w:rsidR="00FC7DA5" w:rsidRPr="00221B83" w:rsidRDefault="00FC7DA5" w:rsidP="00FC7DA5">
      <w:pPr>
        <w:rPr>
          <w:sz w:val="20"/>
          <w:szCs w:val="20"/>
        </w:rPr>
      </w:pPr>
      <w:r w:rsidRPr="00221B83">
        <w:rPr>
          <w:sz w:val="20"/>
          <w:szCs w:val="20"/>
        </w:rPr>
        <w:t xml:space="preserve">Reference: Lip et al. </w:t>
      </w:r>
      <w:sdt>
        <w:sdtPr>
          <w:rPr>
            <w:sz w:val="20"/>
            <w:szCs w:val="20"/>
          </w:rPr>
          <w:alias w:val="To edit, see citavi.com/edit"/>
          <w:tag w:val="CitaviPlaceholder#740288ac-d5a6-4f8d-9a4d-5d30c770106f"/>
          <w:id w:val="-2101244859"/>
          <w:placeholder>
            <w:docPart w:val="C7A4A3E0EFA047CE80DB3FAEAC4E9C2A"/>
          </w:placeholder>
        </w:sdtPr>
        <w:sdtContent>
          <w:r w:rsidRPr="00221B83">
            <w:rPr>
              <w:noProof/>
              <w:sz w:val="20"/>
              <w:szCs w:val="20"/>
            </w:rPr>
            <w:fldChar w:fldCharType="begin"/>
          </w:r>
          <w:r w:rsidR="00D4537E">
            <w:rPr>
              <w:noProof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2MzcxZmJhLTFlZjgtNDE2YS05NDc2LWYyNWU3MzBiM2FkYyIsIlJhbmdlTGVuZ3RoIjo2LCJSZWZlcmVuY2VJZCI6ImQ0MDQxNmJiLTllMTYtNGI4NC1iZTE1LWRkNjIxZTI4YTRm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zNzgvY2hlc3QuMDktMTU4NCIsIlVyaVN0cmluZyI6Imh0dHBzOi8vZG9pLm9yZy8xMC4xMzc4L2NoZXN0LjA5LTE1ODQ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ppbW1lclJvbWFuIiwiQ3JlYXRlZE9uIjoiMjAyMi0wNy0xNVQwNjo0Mzo1MSIsIk1vZGlmaWVkQnkiOiJfWmltbWVyUm9tYW4iLCJJZCI6IjgxYmQ5MmY4LTliNmUtNDllMC1iZTViLTczY2ZmMzc0NDgzNyIsIk1vZGlmaWVkT24iOiIyMDIyLTA3LTE1VDA2OjQzOjUx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wdWJtZWQubmNiaS5ubG0ubmloLmdvdi8xOTc2MjU1MC8iLCJVcmlTdHJpbmciOiJodHRwczovL3B1Ym1lZC5uY2JpLm5sbS5uaWguZ292LzE5NzYyNTUwL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WmltbWVyUm9tYW4iLCJDcmVhdGVkT24iOiIyMDIyLTA3LTE1VDA2OjQzOjUxIiwiTW9kaWZpZWRCeSI6Il9aaW1tZXJSb21hbiIsIklkIjoiYzc3NWM5ODktOTAwMy00OTUzLThlNzEtZTkzYjVjY2FhMDI3IiwiTW9kaWZpZWRPbiI6IjIwMjItMDctMTVUMDY6NDM6NT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OTc2MjU1MCIsIlVyaVN0cmluZyI6Imh0dHA6Ly93d3cubmNiaS5ubG0ubmloLmdvdi9wdWJtZWQvMTk3NjI1NTA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}</w:instrText>
          </w:r>
          <w:r w:rsidRPr="00221B83">
            <w:rPr>
              <w:noProof/>
              <w:sz w:val="20"/>
              <w:szCs w:val="20"/>
            </w:rPr>
            <w:fldChar w:fldCharType="separate"/>
          </w:r>
          <w:r w:rsidR="00D4537E">
            <w:rPr>
              <w:noProof/>
              <w:sz w:val="20"/>
              <w:szCs w:val="20"/>
            </w:rPr>
            <w:t>(2010)</w:t>
          </w:r>
          <w:r w:rsidRPr="00221B83">
            <w:rPr>
              <w:noProof/>
              <w:sz w:val="20"/>
              <w:szCs w:val="20"/>
            </w:rPr>
            <w:fldChar w:fldCharType="end"/>
          </w:r>
        </w:sdtContent>
      </w:sdt>
      <w:r w:rsidRPr="00221B83">
        <w:rPr>
          <w:sz w:val="20"/>
          <w:szCs w:val="20"/>
        </w:rPr>
        <w:t xml:space="preserve">. </w:t>
      </w:r>
    </w:p>
    <w:p w14:paraId="3E2CC469" w14:textId="77777777" w:rsidR="003E0F3E" w:rsidRPr="00221B83" w:rsidRDefault="003E0F3E" w:rsidP="00FC7DA5">
      <w:pPr>
        <w:pStyle w:val="Caption"/>
      </w:pPr>
    </w:p>
    <w:p w14:paraId="5366E36B" w14:textId="7A30D372" w:rsidR="00FC7DA5" w:rsidRPr="00221B83" w:rsidRDefault="00FC7DA5" w:rsidP="00FC7DA5">
      <w:pPr>
        <w:pStyle w:val="Caption"/>
      </w:pPr>
      <w:r w:rsidRPr="00221B83">
        <w:t xml:space="preserve">Table </w:t>
      </w:r>
      <w:r w:rsidR="00CC2346" w:rsidRPr="00221B83">
        <w:t>3</w:t>
      </w:r>
      <w:r w:rsidRPr="00221B83">
        <w:t xml:space="preserve"> Point values and criteria for determining the HAS-BLED Score in claims data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704"/>
        <w:gridCol w:w="2268"/>
        <w:gridCol w:w="6090"/>
      </w:tblGrid>
      <w:tr w:rsidR="00FC7DA5" w:rsidRPr="00221B83" w14:paraId="4960B61F" w14:textId="77777777" w:rsidTr="00935B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right w:val="single" w:sz="4" w:space="0" w:color="auto"/>
            </w:tcBorders>
            <w:shd w:val="clear" w:color="auto" w:fill="auto"/>
          </w:tcPr>
          <w:p w14:paraId="2D2F5A03" w14:textId="77777777" w:rsidR="00FC7DA5" w:rsidRPr="00221B83" w:rsidRDefault="00FC7DA5" w:rsidP="00D266B3">
            <w:pPr>
              <w:rPr>
                <w:rFonts w:cstheme="minorHAnsi"/>
                <w:color w:val="auto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color w:val="auto"/>
                <w:sz w:val="17"/>
                <w:szCs w:val="17"/>
                <w:lang w:val="en-US"/>
              </w:rPr>
              <w:t>Point value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636CF7" w14:textId="50F2F7F9" w:rsidR="00FC7DA5" w:rsidRPr="00221B83" w:rsidRDefault="00FC7DA5" w:rsidP="00D266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color w:val="auto"/>
                <w:sz w:val="17"/>
                <w:szCs w:val="17"/>
                <w:lang w:val="en-US"/>
              </w:rPr>
              <w:t>Criteria in CLOSURE-AF data</w:t>
            </w:r>
          </w:p>
        </w:tc>
        <w:tc>
          <w:tcPr>
            <w:tcW w:w="6090" w:type="dxa"/>
            <w:tcBorders>
              <w:left w:val="single" w:sz="4" w:space="0" w:color="auto"/>
            </w:tcBorders>
            <w:shd w:val="clear" w:color="auto" w:fill="auto"/>
          </w:tcPr>
          <w:p w14:paraId="4D5823C2" w14:textId="77777777" w:rsidR="00FC7DA5" w:rsidRPr="00221B83" w:rsidRDefault="00FC7DA5" w:rsidP="00D266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color w:val="auto"/>
                <w:sz w:val="17"/>
                <w:szCs w:val="17"/>
                <w:lang w:val="en-US"/>
              </w:rPr>
              <w:t>Criteria in SHI claims data</w:t>
            </w:r>
            <w:r w:rsidRPr="00221B83">
              <w:rPr>
                <w:rFonts w:cstheme="minorHAnsi"/>
                <w:color w:val="auto"/>
                <w:sz w:val="17"/>
                <w:szCs w:val="17"/>
                <w:lang w:val="en-US"/>
              </w:rPr>
              <w:br/>
              <w:t>(Point value if at least one of the ICD codes mentioned is present as an inpatient diagnosis or confirmed outpatient diagnosis or criterion)</w:t>
            </w:r>
          </w:p>
        </w:tc>
      </w:tr>
      <w:tr w:rsidR="00FC7DA5" w:rsidRPr="00221B83" w14:paraId="14426473" w14:textId="77777777" w:rsidTr="00D2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1E37ABA4" w14:textId="77777777" w:rsidR="00FC7DA5" w:rsidRPr="00221B83" w:rsidRDefault="00FC7DA5" w:rsidP="00D266B3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58C06707" w14:textId="77777777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Uncontrolled hypertension &gt;160mmHg systolic</w:t>
            </w:r>
          </w:p>
        </w:tc>
        <w:tc>
          <w:tcPr>
            <w:tcW w:w="6090" w:type="dxa"/>
            <w:shd w:val="clear" w:color="auto" w:fill="auto"/>
          </w:tcPr>
          <w:p w14:paraId="683D5713" w14:textId="2E9ACA77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I11.01, I11.91 - Hypertensive heart disease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  <w:t>I13.01, I13.11, I13.21, I13.91 - Hypertensive heart and renal disease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  <w:t>I12.01, I12.91 - Hypertensive renal disease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  <w:t>I10.01, I10.11, I10.91 - Essential (primary) hypertension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  <w:t>(all codes are with indication of hypertensive crisis)</w:t>
            </w:r>
          </w:p>
        </w:tc>
      </w:tr>
      <w:tr w:rsidR="00FC7DA5" w:rsidRPr="00221B83" w14:paraId="16058681" w14:textId="77777777" w:rsidTr="00D2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2143C82" w14:textId="77777777" w:rsidR="00FC7DA5" w:rsidRPr="00221B83" w:rsidRDefault="00FC7DA5" w:rsidP="00D266B3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1</w:t>
            </w:r>
          </w:p>
        </w:tc>
        <w:tc>
          <w:tcPr>
            <w:tcW w:w="2268" w:type="dxa"/>
          </w:tcPr>
          <w:p w14:paraId="6D6231EC" w14:textId="77777777" w:rsidR="00FC7DA5" w:rsidRPr="00221B83" w:rsidRDefault="00FC7DA5" w:rsidP="00D26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Renal d</w:t>
            </w:r>
            <w:r w:rsidRPr="00221B83">
              <w:rPr>
                <w:sz w:val="17"/>
                <w:szCs w:val="17"/>
                <w:lang w:val="en-US"/>
              </w:rPr>
              <w:t>isease</w:t>
            </w:r>
            <w:r w:rsidRPr="00221B83">
              <w:rPr>
                <w:rStyle w:val="FootnoteReference"/>
                <w:rFonts w:cstheme="minorHAnsi"/>
                <w:sz w:val="17"/>
                <w:szCs w:val="17"/>
                <w:lang w:val="en-US"/>
              </w:rPr>
              <w:footnoteReference w:id="1"/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</w:r>
          </w:p>
        </w:tc>
        <w:tc>
          <w:tcPr>
            <w:tcW w:w="6090" w:type="dxa"/>
          </w:tcPr>
          <w:p w14:paraId="6B221DBF" w14:textId="13FEC7E8" w:rsidR="00FC7DA5" w:rsidRPr="00490154" w:rsidRDefault="00FC7DA5" w:rsidP="00D26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490154">
              <w:rPr>
                <w:rFonts w:cstheme="minorHAnsi"/>
                <w:sz w:val="17"/>
                <w:szCs w:val="17"/>
                <w:lang w:val="en-US"/>
              </w:rPr>
              <w:t>N18.4</w:t>
            </w:r>
            <w:r w:rsidR="00490154">
              <w:rPr>
                <w:rFonts w:cstheme="minorHAnsi"/>
                <w:sz w:val="17"/>
                <w:szCs w:val="17"/>
                <w:lang w:val="en-US"/>
              </w:rPr>
              <w:t xml:space="preserve"> or N18.5</w:t>
            </w:r>
            <w:r w:rsidRPr="00490154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  <w:r w:rsidR="00490154">
              <w:rPr>
                <w:rFonts w:cstheme="minorHAnsi"/>
                <w:sz w:val="17"/>
                <w:szCs w:val="17"/>
                <w:lang w:val="en-US"/>
              </w:rPr>
              <w:t>–</w:t>
            </w:r>
            <w:r w:rsidRPr="00490154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  <w:proofErr w:type="gramStart"/>
            <w:r w:rsidR="00490154">
              <w:rPr>
                <w:rFonts w:cstheme="minorHAnsi"/>
                <w:sz w:val="17"/>
                <w:szCs w:val="17"/>
                <w:lang w:val="en-US"/>
              </w:rPr>
              <w:t>Chronic kidney disease</w:t>
            </w:r>
            <w:proofErr w:type="gramEnd"/>
            <w:r w:rsidR="00490154">
              <w:rPr>
                <w:rFonts w:cstheme="minorHAnsi"/>
                <w:sz w:val="17"/>
                <w:szCs w:val="17"/>
                <w:lang w:val="en-US"/>
              </w:rPr>
              <w:t>,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stage</w:t>
            </w:r>
            <w:r w:rsidR="00490154">
              <w:rPr>
                <w:rFonts w:cstheme="minorHAnsi"/>
                <w:sz w:val="17"/>
                <w:szCs w:val="17"/>
                <w:lang w:val="en-US"/>
              </w:rPr>
              <w:t>s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4</w:t>
            </w:r>
            <w:r w:rsidR="00490154">
              <w:rPr>
                <w:rFonts w:cstheme="minorHAnsi"/>
                <w:sz w:val="17"/>
                <w:szCs w:val="17"/>
                <w:lang w:val="en-US"/>
              </w:rPr>
              <w:t xml:space="preserve"> or 5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  <w:r w:rsidRPr="00490154">
              <w:rPr>
                <w:rFonts w:cstheme="minorHAnsi"/>
                <w:sz w:val="17"/>
                <w:szCs w:val="17"/>
                <w:lang w:val="en-US"/>
              </w:rPr>
              <w:br/>
              <w:t>Z49.1, Z49.2 - Dialysis treatment</w:t>
            </w:r>
            <w:r w:rsidRPr="00490154">
              <w:rPr>
                <w:rFonts w:cstheme="minorHAnsi"/>
                <w:sz w:val="17"/>
                <w:szCs w:val="17"/>
                <w:lang w:val="en-US"/>
              </w:rPr>
              <w:br/>
              <w:t>Z94.0 - Kidney transplant</w:t>
            </w:r>
          </w:p>
          <w:p w14:paraId="16DC21B3" w14:textId="77777777" w:rsidR="00FC7DA5" w:rsidRPr="00221B83" w:rsidRDefault="00FC7DA5" w:rsidP="00D26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additional: indicator "extracorporeal blood purification" from record type 100</w:t>
            </w:r>
          </w:p>
        </w:tc>
      </w:tr>
      <w:tr w:rsidR="00FC7DA5" w:rsidRPr="00221B83" w14:paraId="2DF84D95" w14:textId="77777777" w:rsidTr="00D2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6D05B85C" w14:textId="77777777" w:rsidR="00FC7DA5" w:rsidRPr="00221B83" w:rsidRDefault="00FC7DA5" w:rsidP="00D266B3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0F7E95CA" w14:textId="77777777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Liver d</w:t>
            </w:r>
            <w:r w:rsidRPr="00221B83">
              <w:rPr>
                <w:sz w:val="17"/>
                <w:szCs w:val="17"/>
                <w:lang w:val="en-US"/>
              </w:rPr>
              <w:t>isease</w:t>
            </w:r>
            <w:r w:rsidRPr="00221B83">
              <w:rPr>
                <w:rStyle w:val="FootnoteReference"/>
                <w:rFonts w:cstheme="minorHAnsi"/>
                <w:sz w:val="17"/>
                <w:szCs w:val="17"/>
                <w:lang w:val="en-US"/>
              </w:rPr>
              <w:footnoteReference w:id="2"/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</w:r>
          </w:p>
        </w:tc>
        <w:tc>
          <w:tcPr>
            <w:tcW w:w="6090" w:type="dxa"/>
            <w:shd w:val="clear" w:color="auto" w:fill="auto"/>
          </w:tcPr>
          <w:p w14:paraId="06451D4F" w14:textId="77777777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K74.3-74.6 - Cirrhosis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  <w:t>K70.3 - Alcoholic cirrhosis of liver</w:t>
            </w:r>
          </w:p>
          <w:p w14:paraId="248218A6" w14:textId="77777777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R17.0 - </w:t>
            </w:r>
            <w:proofErr w:type="spellStart"/>
            <w:r w:rsidRPr="00221B83">
              <w:rPr>
                <w:rFonts w:cstheme="minorHAnsi"/>
                <w:sz w:val="17"/>
                <w:szCs w:val="17"/>
                <w:lang w:val="en-US"/>
              </w:rPr>
              <w:t>Hyperbilirubinaemia</w:t>
            </w:r>
            <w:proofErr w:type="spellEnd"/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with mention of jaundice, not elsewhere classified</w:t>
            </w:r>
          </w:p>
        </w:tc>
      </w:tr>
      <w:tr w:rsidR="00FC7DA5" w:rsidRPr="00221B83" w14:paraId="2F7EF27C" w14:textId="77777777" w:rsidTr="00D2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9C5063A" w14:textId="77777777" w:rsidR="00FC7DA5" w:rsidRPr="00221B83" w:rsidRDefault="00FC7DA5" w:rsidP="00D266B3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1</w:t>
            </w:r>
          </w:p>
        </w:tc>
        <w:tc>
          <w:tcPr>
            <w:tcW w:w="2268" w:type="dxa"/>
          </w:tcPr>
          <w:p w14:paraId="068CA249" w14:textId="77777777" w:rsidR="00FC7DA5" w:rsidRPr="00221B83" w:rsidRDefault="00FC7DA5" w:rsidP="00D26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Stroke (hemorrhagic and ischemic)</w:t>
            </w:r>
          </w:p>
        </w:tc>
        <w:tc>
          <w:tcPr>
            <w:tcW w:w="6090" w:type="dxa"/>
          </w:tcPr>
          <w:p w14:paraId="5C3A7B5F" w14:textId="77777777" w:rsidR="00FC7DA5" w:rsidRPr="00221B83" w:rsidRDefault="00FC7DA5" w:rsidP="00D26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I</w:t>
            </w:r>
            <w:proofErr w:type="gramStart"/>
            <w:r w:rsidRPr="00221B83">
              <w:rPr>
                <w:rFonts w:cstheme="minorHAnsi"/>
                <w:sz w:val="17"/>
                <w:szCs w:val="17"/>
                <w:lang w:val="en-US"/>
              </w:rPr>
              <w:t>63.*</w:t>
            </w:r>
            <w:proofErr w:type="gramEnd"/>
            <w:r w:rsidRPr="00221B83">
              <w:rPr>
                <w:rFonts w:cstheme="minorHAnsi"/>
                <w:sz w:val="17"/>
                <w:szCs w:val="17"/>
                <w:lang w:val="en-US"/>
              </w:rPr>
              <w:t>, I</w:t>
            </w:r>
            <w:proofErr w:type="gramStart"/>
            <w:r w:rsidRPr="00221B83">
              <w:rPr>
                <w:rFonts w:cstheme="minorHAnsi"/>
                <w:sz w:val="17"/>
                <w:szCs w:val="17"/>
                <w:lang w:val="en-US"/>
              </w:rPr>
              <w:t>64.*</w:t>
            </w:r>
            <w:proofErr w:type="gramEnd"/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- Cerebral infarction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  <w:t>G45.09, G45.89 - Stroke not designated as hemorrhage or infarction arterial-vertebral syndrome with basilar symptoms; other cerebral transient ischemia and related syndromes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lastRenderedPageBreak/>
              <w:t>I</w:t>
            </w:r>
            <w:proofErr w:type="gramStart"/>
            <w:r w:rsidRPr="00221B83">
              <w:rPr>
                <w:rFonts w:cstheme="minorHAnsi"/>
                <w:sz w:val="17"/>
                <w:szCs w:val="17"/>
                <w:lang w:val="en-US"/>
              </w:rPr>
              <w:t>60.*</w:t>
            </w:r>
            <w:proofErr w:type="gramEnd"/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- Subarachnoid hemorrhage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  <w:t>I</w:t>
            </w:r>
            <w:proofErr w:type="gramStart"/>
            <w:r w:rsidRPr="00221B83">
              <w:rPr>
                <w:rFonts w:cstheme="minorHAnsi"/>
                <w:sz w:val="17"/>
                <w:szCs w:val="17"/>
                <w:lang w:val="en-US"/>
              </w:rPr>
              <w:t>61.*</w:t>
            </w:r>
            <w:proofErr w:type="gramEnd"/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- Intracerebral hemorrhage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  <w:t>I</w:t>
            </w:r>
            <w:proofErr w:type="gramStart"/>
            <w:r w:rsidRPr="00221B83">
              <w:rPr>
                <w:rFonts w:cstheme="minorHAnsi"/>
                <w:sz w:val="17"/>
                <w:szCs w:val="17"/>
                <w:lang w:val="en-US"/>
              </w:rPr>
              <w:t>62.*</w:t>
            </w:r>
            <w:proofErr w:type="gramEnd"/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- Other nontraumatic intracranial hemorrhage</w:t>
            </w:r>
          </w:p>
          <w:p w14:paraId="4A9BD5D6" w14:textId="5F17C81A" w:rsidR="00FC7DA5" w:rsidRPr="00221B83" w:rsidRDefault="00FC7DA5" w:rsidP="00D26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I69.2 - Sequelae of other nontraumatic intracranial </w:t>
            </w:r>
            <w:r w:rsidR="00CE1B1D" w:rsidRPr="00221B83">
              <w:rPr>
                <w:rFonts w:cstheme="minorHAnsi"/>
                <w:sz w:val="17"/>
                <w:szCs w:val="17"/>
                <w:lang w:val="en-US"/>
              </w:rPr>
              <w:t>hemorrhage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  <w:t>I69.3 - Sequelae of cerebral infarction</w:t>
            </w:r>
          </w:p>
          <w:p w14:paraId="576742EA" w14:textId="2E647FF0" w:rsidR="00FC7DA5" w:rsidRPr="00221B83" w:rsidRDefault="00FC7DA5" w:rsidP="00D26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I69.4 - Sequelae of stroke, not specified as </w:t>
            </w:r>
            <w:r w:rsidR="00CE1B1D" w:rsidRPr="00221B83">
              <w:rPr>
                <w:rFonts w:cstheme="minorHAnsi"/>
                <w:sz w:val="17"/>
                <w:szCs w:val="17"/>
                <w:lang w:val="en-US"/>
              </w:rPr>
              <w:t>hemorrhage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or infarction</w:t>
            </w:r>
          </w:p>
        </w:tc>
      </w:tr>
      <w:tr w:rsidR="00FC7DA5" w:rsidRPr="00221B83" w14:paraId="7E4B493B" w14:textId="77777777" w:rsidTr="00D2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342952F8" w14:textId="77777777" w:rsidR="00FC7DA5" w:rsidRPr="00221B83" w:rsidRDefault="00FC7DA5" w:rsidP="00D266B3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lastRenderedPageBreak/>
              <w:t>1</w:t>
            </w:r>
          </w:p>
        </w:tc>
        <w:tc>
          <w:tcPr>
            <w:tcW w:w="2268" w:type="dxa"/>
            <w:shd w:val="clear" w:color="auto" w:fill="auto"/>
          </w:tcPr>
          <w:p w14:paraId="3060B85B" w14:textId="77777777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History of major bleeding (&gt;=BARC 3) or predisposition to bleeding</w:t>
            </w:r>
          </w:p>
        </w:tc>
        <w:tc>
          <w:tcPr>
            <w:tcW w:w="6090" w:type="dxa"/>
            <w:shd w:val="clear" w:color="auto" w:fill="auto"/>
          </w:tcPr>
          <w:p w14:paraId="098D40BF" w14:textId="79125ABC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I</w:t>
            </w:r>
            <w:proofErr w:type="gramStart"/>
            <w:r w:rsidRPr="00221B83">
              <w:rPr>
                <w:rFonts w:cstheme="minorHAnsi"/>
                <w:sz w:val="17"/>
                <w:szCs w:val="17"/>
                <w:lang w:val="en-US"/>
              </w:rPr>
              <w:t>60.*</w:t>
            </w:r>
            <w:proofErr w:type="gramEnd"/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- Subarachnoid </w:t>
            </w:r>
            <w:r w:rsidR="00CE1B1D" w:rsidRPr="00221B83">
              <w:rPr>
                <w:rFonts w:cstheme="minorHAnsi"/>
                <w:sz w:val="17"/>
                <w:szCs w:val="17"/>
                <w:lang w:val="en-US"/>
              </w:rPr>
              <w:t>hemorrhage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  <w:t>I</w:t>
            </w:r>
            <w:proofErr w:type="gramStart"/>
            <w:r w:rsidRPr="00221B83">
              <w:rPr>
                <w:rFonts w:cstheme="minorHAnsi"/>
                <w:sz w:val="17"/>
                <w:szCs w:val="17"/>
                <w:lang w:val="en-US"/>
              </w:rPr>
              <w:t>61.*</w:t>
            </w:r>
            <w:proofErr w:type="gramEnd"/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- Intracerebral </w:t>
            </w:r>
            <w:r w:rsidR="00CE1B1D" w:rsidRPr="00221B83">
              <w:rPr>
                <w:rFonts w:cstheme="minorHAnsi"/>
                <w:sz w:val="17"/>
                <w:szCs w:val="17"/>
                <w:lang w:val="en-US"/>
              </w:rPr>
              <w:t>hemorrhage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  <w:t>I</w:t>
            </w:r>
            <w:proofErr w:type="gramStart"/>
            <w:r w:rsidRPr="00221B83">
              <w:rPr>
                <w:rFonts w:cstheme="minorHAnsi"/>
                <w:sz w:val="17"/>
                <w:szCs w:val="17"/>
                <w:lang w:val="en-US"/>
              </w:rPr>
              <w:t>62.*</w:t>
            </w:r>
            <w:proofErr w:type="gramEnd"/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- Other nontraumatic intracranial </w:t>
            </w:r>
            <w:r w:rsidR="00CE1B1D" w:rsidRPr="00221B83">
              <w:rPr>
                <w:rFonts w:cstheme="minorHAnsi"/>
                <w:sz w:val="17"/>
                <w:szCs w:val="17"/>
                <w:lang w:val="en-US"/>
              </w:rPr>
              <w:t>hemorrhage</w:t>
            </w:r>
          </w:p>
          <w:p w14:paraId="0AF99005" w14:textId="502FC8B2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I69.2 - Sequelae of other nontraumatic intracranial </w:t>
            </w:r>
            <w:r w:rsidR="00CE1B1D" w:rsidRPr="00221B83">
              <w:rPr>
                <w:rFonts w:cstheme="minorHAnsi"/>
                <w:sz w:val="17"/>
                <w:szCs w:val="17"/>
                <w:lang w:val="en-US"/>
              </w:rPr>
              <w:t>hemorrhage</w:t>
            </w:r>
          </w:p>
          <w:p w14:paraId="2316BEE0" w14:textId="54332BCE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D</w:t>
            </w:r>
            <w:proofErr w:type="gramStart"/>
            <w:r w:rsidRPr="00221B83">
              <w:rPr>
                <w:rFonts w:cstheme="minorHAnsi"/>
                <w:sz w:val="17"/>
                <w:szCs w:val="17"/>
                <w:lang w:val="en-US"/>
              </w:rPr>
              <w:t>62.*</w:t>
            </w:r>
            <w:proofErr w:type="gramEnd"/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- Acute </w:t>
            </w:r>
            <w:r w:rsidR="00CE1B1D" w:rsidRPr="00221B83">
              <w:rPr>
                <w:rFonts w:cstheme="minorHAnsi"/>
                <w:sz w:val="17"/>
                <w:szCs w:val="17"/>
                <w:lang w:val="en-US"/>
              </w:rPr>
              <w:t>hemorrhagic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anemia</w:t>
            </w:r>
          </w:p>
          <w:p w14:paraId="3AA54D8C" w14:textId="77777777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Z51.3 - Blood transfusion</w:t>
            </w:r>
          </w:p>
          <w:p w14:paraId="729CDA35" w14:textId="4A246131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K92.2 - Gastrointestinal </w:t>
            </w:r>
            <w:r w:rsidR="00CE1B1D" w:rsidRPr="00221B83">
              <w:rPr>
                <w:rFonts w:cstheme="minorHAnsi"/>
                <w:sz w:val="17"/>
                <w:szCs w:val="17"/>
                <w:lang w:val="en-US"/>
              </w:rPr>
              <w:t>hemorrhage</w:t>
            </w:r>
          </w:p>
          <w:p w14:paraId="066C281B" w14:textId="70B16918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H43.1 - Vitreous </w:t>
            </w:r>
            <w:r w:rsidR="00CE1B1D" w:rsidRPr="00221B83">
              <w:rPr>
                <w:rFonts w:cstheme="minorHAnsi"/>
                <w:sz w:val="17"/>
                <w:szCs w:val="17"/>
                <w:lang w:val="en-US"/>
              </w:rPr>
              <w:t>hemorrhage</w:t>
            </w:r>
          </w:p>
        </w:tc>
      </w:tr>
      <w:tr w:rsidR="00FC7DA5" w:rsidRPr="00221B83" w14:paraId="68675B27" w14:textId="77777777" w:rsidTr="00D2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94549D5" w14:textId="77777777" w:rsidR="00FC7DA5" w:rsidRPr="00221B83" w:rsidRDefault="00FC7DA5" w:rsidP="00D266B3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1</w:t>
            </w:r>
          </w:p>
        </w:tc>
        <w:tc>
          <w:tcPr>
            <w:tcW w:w="2268" w:type="dxa"/>
          </w:tcPr>
          <w:p w14:paraId="622E2B59" w14:textId="77777777" w:rsidR="00FC7DA5" w:rsidRPr="00221B83" w:rsidRDefault="00FC7DA5" w:rsidP="00D26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L</w:t>
            </w:r>
            <w:r w:rsidRPr="00221B83">
              <w:rPr>
                <w:sz w:val="17"/>
                <w:szCs w:val="17"/>
                <w:lang w:val="en-US"/>
              </w:rPr>
              <w:t>abile</w:t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INR values (unstable/too high INR values, time in therapeutic range &lt; 60%)</w:t>
            </w:r>
          </w:p>
        </w:tc>
        <w:tc>
          <w:tcPr>
            <w:tcW w:w="6090" w:type="dxa"/>
          </w:tcPr>
          <w:p w14:paraId="176DBFE4" w14:textId="76BC0C6A" w:rsidR="00FC7DA5" w:rsidRPr="00221B83" w:rsidRDefault="00FC7DA5" w:rsidP="00D26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R79.8, R79.9 - Abnormal finding of blood chemistry</w:t>
            </w:r>
            <w:r w:rsidRPr="00221B83">
              <w:rPr>
                <w:rStyle w:val="FootnoteReference"/>
                <w:rFonts w:cstheme="minorHAnsi"/>
                <w:sz w:val="17"/>
                <w:szCs w:val="17"/>
                <w:lang w:val="en-US"/>
              </w:rPr>
              <w:t xml:space="preserve"> </w:t>
            </w:r>
            <w:r w:rsidRPr="00221B83">
              <w:rPr>
                <w:rStyle w:val="FootnoteReference"/>
                <w:rFonts w:cstheme="minorHAnsi"/>
                <w:sz w:val="17"/>
                <w:szCs w:val="17"/>
                <w:lang w:val="en-US"/>
              </w:rPr>
              <w:footnoteReference w:id="3"/>
            </w:r>
            <w:r w:rsidRPr="00221B83">
              <w:rPr>
                <w:rFonts w:cstheme="minorHAnsi"/>
                <w:sz w:val="17"/>
                <w:szCs w:val="17"/>
                <w:lang w:val="en-US"/>
              </w:rPr>
              <w:br/>
            </w:r>
          </w:p>
        </w:tc>
      </w:tr>
      <w:tr w:rsidR="00FC7DA5" w:rsidRPr="00221B83" w14:paraId="151DE852" w14:textId="77777777" w:rsidTr="00D2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6020D264" w14:textId="77777777" w:rsidR="00FC7DA5" w:rsidRPr="00221B83" w:rsidRDefault="00FC7DA5" w:rsidP="00D266B3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66341D65" w14:textId="77777777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Medication (aspirin, clopidogrel and other antiplatelet drugs, NSAIDs)</w:t>
            </w:r>
          </w:p>
        </w:tc>
        <w:tc>
          <w:tcPr>
            <w:tcW w:w="6090" w:type="dxa"/>
            <w:shd w:val="clear" w:color="auto" w:fill="auto"/>
          </w:tcPr>
          <w:p w14:paraId="03AAA4FF" w14:textId="77777777" w:rsidR="003E0F3E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Use of at least one of the following agents (presence of one of the following ATC codes)</w:t>
            </w:r>
          </w:p>
          <w:p w14:paraId="1BBCDCF1" w14:textId="4750D93C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Antithrombotic agents:</w:t>
            </w:r>
          </w:p>
          <w:p w14:paraId="3774BE3A" w14:textId="77777777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B01AC04 (Clopidogrel), B01AC05 (Ticlopidine), B01AC06 (Acetylsalicylic acid), B01AC08 (</w:t>
            </w:r>
            <w:proofErr w:type="spellStart"/>
            <w:r w:rsidRPr="00221B83">
              <w:rPr>
                <w:rFonts w:cstheme="minorHAnsi"/>
                <w:sz w:val="17"/>
                <w:szCs w:val="17"/>
                <w:lang w:val="en-US"/>
              </w:rPr>
              <w:t>Carbasalate</w:t>
            </w:r>
            <w:proofErr w:type="spellEnd"/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calcium), B01AC09 (</w:t>
            </w:r>
            <w:proofErr w:type="spellStart"/>
            <w:r w:rsidRPr="00221B83">
              <w:rPr>
                <w:rFonts w:cstheme="minorHAnsi"/>
                <w:sz w:val="17"/>
                <w:szCs w:val="17"/>
                <w:lang w:val="en-US"/>
              </w:rPr>
              <w:t>Epoprostenol</w:t>
            </w:r>
            <w:proofErr w:type="spellEnd"/>
            <w:r w:rsidRPr="00221B83">
              <w:rPr>
                <w:rFonts w:cstheme="minorHAnsi"/>
                <w:sz w:val="17"/>
                <w:szCs w:val="17"/>
                <w:lang w:val="en-US"/>
              </w:rPr>
              <w:t>), B01AC11 (</w:t>
            </w:r>
            <w:proofErr w:type="spellStart"/>
            <w:r w:rsidRPr="00221B83">
              <w:rPr>
                <w:rFonts w:cstheme="minorHAnsi"/>
                <w:sz w:val="17"/>
                <w:szCs w:val="17"/>
                <w:lang w:val="en-US"/>
              </w:rPr>
              <w:t>Iloprost</w:t>
            </w:r>
            <w:proofErr w:type="spellEnd"/>
            <w:r w:rsidRPr="00221B83">
              <w:rPr>
                <w:rFonts w:cstheme="minorHAnsi"/>
                <w:sz w:val="17"/>
                <w:szCs w:val="17"/>
                <w:lang w:val="en-US"/>
              </w:rPr>
              <w:t>), B01AC13 (Abciximab), B01AC16 (Eptifibatide), B01AC17 (Tirofiban), B01AC21 (Treprostinil), B01AC22 (Prasugrel), B01AC23 (Cilostazol), B01AC24 (Ticagrelor), B01AC25 (</w:t>
            </w:r>
            <w:proofErr w:type="spellStart"/>
            <w:r w:rsidRPr="00221B83">
              <w:rPr>
                <w:rFonts w:cstheme="minorHAnsi"/>
                <w:sz w:val="17"/>
                <w:szCs w:val="17"/>
                <w:lang w:val="en-US"/>
              </w:rPr>
              <w:t>Cangrelor</w:t>
            </w:r>
            <w:proofErr w:type="spellEnd"/>
            <w:r w:rsidRPr="00221B83">
              <w:rPr>
                <w:rFonts w:cstheme="minorHAnsi"/>
                <w:sz w:val="17"/>
                <w:szCs w:val="17"/>
                <w:lang w:val="en-US"/>
              </w:rPr>
              <w:t>), B01AC27 (</w:t>
            </w:r>
            <w:proofErr w:type="spellStart"/>
            <w:r w:rsidRPr="00221B83">
              <w:rPr>
                <w:rFonts w:cstheme="minorHAnsi"/>
                <w:sz w:val="17"/>
                <w:szCs w:val="17"/>
                <w:lang w:val="en-US"/>
              </w:rPr>
              <w:t>Selexipag</w:t>
            </w:r>
            <w:proofErr w:type="spellEnd"/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), B01AC30 (Combinations), B01AC56 (Acetylsalicylic acid and </w:t>
            </w:r>
            <w:proofErr w:type="spellStart"/>
            <w:r w:rsidRPr="00221B83">
              <w:rPr>
                <w:rFonts w:cstheme="minorHAnsi"/>
                <w:sz w:val="17"/>
                <w:szCs w:val="17"/>
                <w:lang w:val="en-US"/>
              </w:rPr>
              <w:t>Esomeprazol</w:t>
            </w:r>
            <w:proofErr w:type="spellEnd"/>
            <w:r w:rsidRPr="00221B83">
              <w:rPr>
                <w:rFonts w:cstheme="minorHAnsi"/>
                <w:sz w:val="17"/>
                <w:szCs w:val="17"/>
                <w:lang w:val="en-US"/>
              </w:rPr>
              <w:t>)</w:t>
            </w:r>
          </w:p>
          <w:p w14:paraId="1FAAC09F" w14:textId="77777777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NSAR:</w:t>
            </w:r>
          </w:p>
          <w:p w14:paraId="74AC67FA" w14:textId="77777777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M01AA (</w:t>
            </w:r>
            <w:proofErr w:type="spellStart"/>
            <w:r w:rsidRPr="00221B83">
              <w:rPr>
                <w:rFonts w:cstheme="minorHAnsi"/>
                <w:sz w:val="17"/>
                <w:szCs w:val="17"/>
                <w:lang w:val="en-US"/>
              </w:rPr>
              <w:t>Butylpyrazolidines</w:t>
            </w:r>
            <w:proofErr w:type="spellEnd"/>
            <w:r w:rsidRPr="00221B83">
              <w:rPr>
                <w:rFonts w:cstheme="minorHAnsi"/>
                <w:sz w:val="17"/>
                <w:szCs w:val="17"/>
                <w:lang w:val="en-US"/>
              </w:rPr>
              <w:t>), M01AA01 (Phenylbutazone), M01AA02 (</w:t>
            </w:r>
            <w:proofErr w:type="spellStart"/>
            <w:r w:rsidRPr="00221B83">
              <w:rPr>
                <w:rFonts w:cstheme="minorHAnsi"/>
                <w:sz w:val="17"/>
                <w:szCs w:val="17"/>
                <w:lang w:val="en-US"/>
              </w:rPr>
              <w:t>Mofebutazone</w:t>
            </w:r>
            <w:proofErr w:type="spellEnd"/>
            <w:r w:rsidRPr="00221B83">
              <w:rPr>
                <w:rFonts w:cstheme="minorHAnsi"/>
                <w:sz w:val="17"/>
                <w:szCs w:val="17"/>
                <w:lang w:val="en-US"/>
              </w:rPr>
              <w:t>), M01AB01 (</w:t>
            </w:r>
            <w:proofErr w:type="spellStart"/>
            <w:r w:rsidRPr="00221B83">
              <w:rPr>
                <w:rFonts w:cstheme="minorHAnsi"/>
                <w:sz w:val="17"/>
                <w:szCs w:val="17"/>
                <w:lang w:val="en-US"/>
              </w:rPr>
              <w:t>Indometacin</w:t>
            </w:r>
            <w:proofErr w:type="spellEnd"/>
            <w:r w:rsidRPr="00221B83">
              <w:rPr>
                <w:rFonts w:cstheme="minorHAnsi"/>
                <w:sz w:val="17"/>
                <w:szCs w:val="17"/>
                <w:lang w:val="en-US"/>
              </w:rPr>
              <w:t>), M01AB05 (Diclofenac), M01AB09 (</w:t>
            </w:r>
            <w:proofErr w:type="spellStart"/>
            <w:r w:rsidRPr="00221B83">
              <w:rPr>
                <w:rFonts w:cstheme="minorHAnsi"/>
                <w:sz w:val="17"/>
                <w:szCs w:val="17"/>
                <w:lang w:val="en-US"/>
              </w:rPr>
              <w:t>Lonazolac</w:t>
            </w:r>
            <w:proofErr w:type="spellEnd"/>
            <w:r w:rsidRPr="00221B83">
              <w:rPr>
                <w:rFonts w:cstheme="minorHAnsi"/>
                <w:sz w:val="17"/>
                <w:szCs w:val="17"/>
                <w:lang w:val="en-US"/>
              </w:rPr>
              <w:t>), M01AB11 (Acemetacin), M01AB14 (Proglumetacin), M01AB16 (</w:t>
            </w:r>
            <w:proofErr w:type="spellStart"/>
            <w:r w:rsidRPr="00221B83">
              <w:rPr>
                <w:rFonts w:cstheme="minorHAnsi"/>
                <w:sz w:val="17"/>
                <w:szCs w:val="17"/>
                <w:lang w:val="en-US"/>
              </w:rPr>
              <w:t>Aceclofenac</w:t>
            </w:r>
            <w:proofErr w:type="spellEnd"/>
            <w:r w:rsidRPr="00221B83">
              <w:rPr>
                <w:rFonts w:cstheme="minorHAnsi"/>
                <w:sz w:val="17"/>
                <w:szCs w:val="17"/>
                <w:lang w:val="en-US"/>
              </w:rPr>
              <w:t>), M01AB55 (Diclofenac, combinations), M01AC01 (Piroxicam), M01AC05 (Lornoxicam), M01AC06 (Meloxicam), M01AE01 (Ibuprofen), M01AE02 (Naproxen), M01AE03 (Ketoprofen), M01AE09 (Flurbiprofen), M01AE11 (</w:t>
            </w:r>
            <w:proofErr w:type="spellStart"/>
            <w:r w:rsidRPr="00221B83">
              <w:rPr>
                <w:rFonts w:cstheme="minorHAnsi"/>
                <w:sz w:val="17"/>
                <w:szCs w:val="17"/>
                <w:lang w:val="en-US"/>
              </w:rPr>
              <w:t>Tiaprofenic</w:t>
            </w:r>
            <w:proofErr w:type="spellEnd"/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acid), M01AE14 (</w:t>
            </w:r>
            <w:proofErr w:type="spellStart"/>
            <w:r w:rsidRPr="00221B83">
              <w:rPr>
                <w:rFonts w:cstheme="minorHAnsi"/>
                <w:sz w:val="17"/>
                <w:szCs w:val="17"/>
                <w:lang w:val="en-US"/>
              </w:rPr>
              <w:t>Dexibuprofen</w:t>
            </w:r>
            <w:proofErr w:type="spellEnd"/>
            <w:r w:rsidRPr="00221B83">
              <w:rPr>
                <w:rFonts w:cstheme="minorHAnsi"/>
                <w:sz w:val="17"/>
                <w:szCs w:val="17"/>
                <w:lang w:val="en-US"/>
              </w:rPr>
              <w:t>), M01AE17 (</w:t>
            </w:r>
            <w:proofErr w:type="spellStart"/>
            <w:r w:rsidRPr="00221B83">
              <w:rPr>
                <w:rFonts w:cstheme="minorHAnsi"/>
                <w:sz w:val="17"/>
                <w:szCs w:val="17"/>
                <w:lang w:val="en-US"/>
              </w:rPr>
              <w:t>Dexketoprofen</w:t>
            </w:r>
            <w:proofErr w:type="spellEnd"/>
            <w:r w:rsidRPr="00221B83">
              <w:rPr>
                <w:rFonts w:cstheme="minorHAnsi"/>
                <w:sz w:val="17"/>
                <w:szCs w:val="17"/>
                <w:lang w:val="en-US"/>
              </w:rPr>
              <w:t>), M01AE51 (Ibuprofen, combinations), M01AE52 (Naproxen and esomeprazole), M01AG (</w:t>
            </w:r>
            <w:proofErr w:type="spellStart"/>
            <w:r w:rsidRPr="00221B83">
              <w:rPr>
                <w:rFonts w:cstheme="minorHAnsi"/>
                <w:sz w:val="17"/>
                <w:szCs w:val="17"/>
                <w:lang w:val="en-US"/>
              </w:rPr>
              <w:t>Fenamate</w:t>
            </w:r>
            <w:proofErr w:type="spellEnd"/>
            <w:r w:rsidRPr="00221B83">
              <w:rPr>
                <w:rFonts w:cstheme="minorHAnsi"/>
                <w:sz w:val="17"/>
                <w:szCs w:val="17"/>
                <w:lang w:val="en-US"/>
              </w:rPr>
              <w:t>), M01AH01 (Celecoxib), M01AH04 (Parecoxib), M01AH05 (Etoricoxib), M01AH06 (Lumiracoxib), M01AX (Other anti-inflammatory and antirheumatic agents, non-steroids), M01AX01 (</w:t>
            </w:r>
            <w:proofErr w:type="spellStart"/>
            <w:r w:rsidRPr="00221B83">
              <w:rPr>
                <w:rFonts w:cstheme="minorHAnsi"/>
                <w:sz w:val="17"/>
                <w:szCs w:val="17"/>
                <w:lang w:val="en-US"/>
              </w:rPr>
              <w:t>Nabumetone</w:t>
            </w:r>
            <w:proofErr w:type="spellEnd"/>
            <w:r w:rsidRPr="00221B83">
              <w:rPr>
                <w:rFonts w:cstheme="minorHAnsi"/>
                <w:sz w:val="17"/>
                <w:szCs w:val="17"/>
                <w:lang w:val="en-US"/>
              </w:rPr>
              <w:t>), M01AX05 (Glucosamine), M01AX24 (Oxaceprol)</w:t>
            </w:r>
          </w:p>
        </w:tc>
      </w:tr>
      <w:tr w:rsidR="00FC7DA5" w:rsidRPr="00221B83" w14:paraId="677D3ACB" w14:textId="77777777" w:rsidTr="00D2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7664710" w14:textId="77777777" w:rsidR="00FC7DA5" w:rsidRPr="00221B83" w:rsidRDefault="00FC7DA5" w:rsidP="00D266B3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lastRenderedPageBreak/>
              <w:t>1</w:t>
            </w:r>
          </w:p>
        </w:tc>
        <w:tc>
          <w:tcPr>
            <w:tcW w:w="2268" w:type="dxa"/>
          </w:tcPr>
          <w:p w14:paraId="69C11045" w14:textId="77777777" w:rsidR="00FC7DA5" w:rsidRPr="00221B83" w:rsidRDefault="00FC7DA5" w:rsidP="00D26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221B83">
              <w:rPr>
                <w:sz w:val="17"/>
                <w:szCs w:val="17"/>
                <w:lang w:val="en-US"/>
              </w:rPr>
              <w:t>Alcohol usage (≥8 drinks/week)</w:t>
            </w:r>
          </w:p>
        </w:tc>
        <w:tc>
          <w:tcPr>
            <w:tcW w:w="6090" w:type="dxa"/>
          </w:tcPr>
          <w:p w14:paraId="2E9A10A4" w14:textId="77777777" w:rsidR="00FC7DA5" w:rsidRPr="00221B83" w:rsidRDefault="00FC7DA5" w:rsidP="00D26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F</w:t>
            </w:r>
            <w:proofErr w:type="gramStart"/>
            <w:r w:rsidRPr="00221B83">
              <w:rPr>
                <w:rFonts w:cstheme="minorHAnsi"/>
                <w:sz w:val="17"/>
                <w:szCs w:val="17"/>
                <w:lang w:val="en-US"/>
              </w:rPr>
              <w:t>10.*</w:t>
            </w:r>
            <w:proofErr w:type="gramEnd"/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- Mental and </w:t>
            </w:r>
            <w:proofErr w:type="spellStart"/>
            <w:r w:rsidRPr="00221B83">
              <w:rPr>
                <w:rFonts w:cstheme="minorHAnsi"/>
                <w:sz w:val="17"/>
                <w:szCs w:val="17"/>
                <w:lang w:val="en-US"/>
              </w:rPr>
              <w:t>behavioural</w:t>
            </w:r>
            <w:proofErr w:type="spellEnd"/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 disorders due to use of alcohol</w:t>
            </w:r>
            <w:r w:rsidRPr="00221B83">
              <w:rPr>
                <w:rStyle w:val="FootnoteReference"/>
                <w:rFonts w:cstheme="minorHAnsi"/>
                <w:sz w:val="17"/>
                <w:szCs w:val="17"/>
                <w:lang w:val="en-US"/>
              </w:rPr>
              <w:footnoteReference w:id="4"/>
            </w:r>
          </w:p>
        </w:tc>
      </w:tr>
      <w:tr w:rsidR="00FC7DA5" w:rsidRPr="00221B83" w14:paraId="042C0E24" w14:textId="77777777" w:rsidTr="00D2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4A456812" w14:textId="77777777" w:rsidR="00FC7DA5" w:rsidRPr="00221B83" w:rsidRDefault="00FC7DA5" w:rsidP="00D266B3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63B64AB6" w14:textId="77777777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>Age &gt; 65 years</w:t>
            </w:r>
            <w:r w:rsidRPr="00221B83" w:rsidDel="00521F33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6090" w:type="dxa"/>
            <w:shd w:val="clear" w:color="auto" w:fill="auto"/>
          </w:tcPr>
          <w:p w14:paraId="635D0F97" w14:textId="77777777" w:rsidR="00FC7DA5" w:rsidRPr="00221B83" w:rsidRDefault="00FC7DA5" w:rsidP="00D26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lang w:val="en-US"/>
              </w:rPr>
            </w:pPr>
            <w:r w:rsidRPr="00221B83">
              <w:rPr>
                <w:rFonts w:cstheme="minorHAnsi"/>
                <w:sz w:val="17"/>
                <w:szCs w:val="17"/>
                <w:lang w:val="en-US"/>
              </w:rPr>
              <w:t xml:space="preserve">65 &lt; index year – birth year </w:t>
            </w:r>
          </w:p>
        </w:tc>
      </w:tr>
    </w:tbl>
    <w:p w14:paraId="29273F57" w14:textId="3B5532A1" w:rsidR="00FC7DA5" w:rsidRPr="00221B83" w:rsidRDefault="00FC7DA5" w:rsidP="00FC7DA5">
      <w:pPr>
        <w:rPr>
          <w:sz w:val="20"/>
          <w:szCs w:val="20"/>
        </w:rPr>
      </w:pPr>
      <w:r w:rsidRPr="00221B83">
        <w:rPr>
          <w:sz w:val="20"/>
          <w:szCs w:val="20"/>
        </w:rPr>
        <w:t xml:space="preserve">Reference: Pisters et al. </w:t>
      </w:r>
      <w:sdt>
        <w:sdtPr>
          <w:rPr>
            <w:sz w:val="20"/>
            <w:szCs w:val="20"/>
          </w:rPr>
          <w:alias w:val="To edit, see citavi.com/edit"/>
          <w:tag w:val="CitaviPlaceholder#43c341f0-1073-4840-9f95-debdf19b169d"/>
          <w:id w:val="557602845"/>
          <w:placeholder>
            <w:docPart w:val="C7A4A3E0EFA047CE80DB3FAEAC4E9C2A"/>
          </w:placeholder>
        </w:sdtPr>
        <w:sdtContent>
          <w:r w:rsidRPr="00221B83">
            <w:rPr>
              <w:noProof/>
              <w:sz w:val="20"/>
              <w:szCs w:val="20"/>
            </w:rPr>
            <w:fldChar w:fldCharType="begin"/>
          </w:r>
          <w:r w:rsidR="00D4537E">
            <w:rPr>
              <w:noProof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hOTFmNGQ2LWZjN2YtNDNjYS04MzVjLWEyZWE1M2VjM2I1ZiIsIlJhbmdlTGVuZ3RoIjo2LCJSZWZlcmVuY2VJZCI6ImNiNTA1ZDhiLTUyODMtNGEyYi05OWQ0LTAxNTM1MjBmZjZl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yMDI5OTYyMyIsIlVyaVN0cmluZyI6Imh0dHA6Ly93d3cubmNiaS5ubG0ubmloLmdvdi9wdWJtZWQvMjAyOTk2MjM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ppbW1lclJvbWFuIiwiQ3JlYXRlZE9uIjoiMjAyMi0wNy0xNVQwNjo0MDo0NyIsIk1vZGlmaWVkQnkiOiJfWmltbWVyUm9tYW4iLCJJZCI6Ijk1NDU1MjkzLTRkYTEtNDY1MC1iMWMxLWZlMjcwNWFlZWY4MiIsIk1vZGlmaWVkT24iOiIyMDIyLTA3LTE1VDA2OjQwOjQ3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M3OC9jaGVzdC4xMC0wMTM0IiwiVXJpU3RyaW5nIjoiaHR0cHM6Ly9kb2kub3JnLzEwLjEzNzgvY2hlc3QuMTAtMDEzN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}</w:instrText>
          </w:r>
          <w:r w:rsidRPr="00221B83">
            <w:rPr>
              <w:noProof/>
              <w:sz w:val="20"/>
              <w:szCs w:val="20"/>
            </w:rPr>
            <w:fldChar w:fldCharType="separate"/>
          </w:r>
          <w:r w:rsidR="00D4537E">
            <w:rPr>
              <w:noProof/>
              <w:sz w:val="20"/>
              <w:szCs w:val="20"/>
            </w:rPr>
            <w:t>(2010)</w:t>
          </w:r>
          <w:r w:rsidRPr="00221B83">
            <w:rPr>
              <w:noProof/>
              <w:sz w:val="20"/>
              <w:szCs w:val="20"/>
            </w:rPr>
            <w:fldChar w:fldCharType="end"/>
          </w:r>
        </w:sdtContent>
      </w:sdt>
      <w:r w:rsidRPr="00221B83">
        <w:rPr>
          <w:sz w:val="20"/>
          <w:szCs w:val="20"/>
        </w:rPr>
        <w:t>.</w:t>
      </w:r>
    </w:p>
    <w:p w14:paraId="2A2041CB" w14:textId="77777777" w:rsidR="00FC7DA5" w:rsidRPr="00221B83" w:rsidRDefault="00FC7DA5" w:rsidP="00FC7DA5">
      <w:pPr>
        <w:pStyle w:val="ReportHeading2"/>
        <w:rPr>
          <w:lang w:val="en-US"/>
        </w:rPr>
      </w:pPr>
    </w:p>
    <w:sdt>
      <w:sdtPr>
        <w:rPr>
          <w:rFonts w:eastAsiaTheme="minorHAnsi" w:cstheme="minorBidi"/>
          <w:b w:val="0"/>
          <w:szCs w:val="20"/>
        </w:rPr>
        <w:tag w:val="CitaviBibliography"/>
        <w:id w:val="-438602743"/>
        <w:placeholder>
          <w:docPart w:val="DefaultPlaceholder_-1854013440"/>
        </w:placeholder>
      </w:sdtPr>
      <w:sdtContent>
        <w:p w14:paraId="67AFC217" w14:textId="69B486FE" w:rsidR="00D4537E" w:rsidRDefault="00A04556" w:rsidP="00D4537E">
          <w:pPr>
            <w:pStyle w:val="CitaviBibliographyHeading"/>
          </w:pPr>
          <w:r>
            <w:t xml:space="preserve">Literature </w:t>
          </w:r>
          <w:r w:rsidR="00D80096">
            <w:t>C</w:t>
          </w:r>
          <w:r>
            <w:t>ited</w:t>
          </w:r>
          <w:r w:rsidR="00D4537E">
            <w:fldChar w:fldCharType="begin"/>
          </w:r>
          <w:r w:rsidR="00D4537E">
            <w:instrText>ADDIN CitaviBibliography</w:instrText>
          </w:r>
          <w:r w:rsidR="00D4537E">
            <w:fldChar w:fldCharType="separate"/>
          </w:r>
        </w:p>
        <w:p w14:paraId="0AE6BCE6" w14:textId="77777777" w:rsidR="00D4537E" w:rsidRDefault="00D4537E" w:rsidP="00D4537E">
          <w:pPr>
            <w:pStyle w:val="CitaviBibliographyEntry"/>
          </w:pPr>
          <w:bookmarkStart w:id="1" w:name="_CTVL001e9e2e6b638b843beb6ca7720a1b5f263"/>
          <w:r>
            <w:t>Levey, Andrew S.; Stevens, Lesley A.; Schmid, Christopher H.; Zhang, Yaping Lucy; Castro, Alejandro F.; Feldman, Harold I. et al. (2009): A new equation to estimate glomerular filtration rate. In:</w:t>
          </w:r>
          <w:bookmarkEnd w:id="1"/>
          <w:r>
            <w:t xml:space="preserve"> </w:t>
          </w:r>
          <w:r w:rsidRPr="00D4537E">
            <w:rPr>
              <w:i/>
            </w:rPr>
            <w:t xml:space="preserve">Annals of internal medicine </w:t>
          </w:r>
          <w:r w:rsidRPr="00D4537E">
            <w:t>150 (9), S. 604–612. DOI: 10.7326/0003-4819-150-9-200905050-00006.</w:t>
          </w:r>
        </w:p>
        <w:p w14:paraId="497DF2C6" w14:textId="77777777" w:rsidR="00D4537E" w:rsidRDefault="00D4537E" w:rsidP="00D4537E">
          <w:pPr>
            <w:pStyle w:val="CitaviBibliographyEntry"/>
          </w:pPr>
          <w:bookmarkStart w:id="2" w:name="_CTVL001d40416bb9e164b84be15dd621e28a4f3"/>
          <w:r>
            <w:t>Lip, Gregory Y. H.; Nieuwlaat, Robby; Pisters, Ron; Lane, Deirdre A.; Crijns, Harry J. G. M. (2010): Refining clinical risk stratification for predicting stroke and thromboembolism in atrial fibrillation using a novel risk factor-based approach: the euro heart survey on atrial fibrillation. In:</w:t>
          </w:r>
          <w:bookmarkEnd w:id="2"/>
          <w:r>
            <w:t xml:space="preserve"> </w:t>
          </w:r>
          <w:r w:rsidRPr="00D4537E">
            <w:rPr>
              <w:i/>
            </w:rPr>
            <w:t xml:space="preserve">Chest </w:t>
          </w:r>
          <w:r w:rsidRPr="00D4537E">
            <w:t>137 (2), S. 263–272. DOI: 10.1378/chest.09-1584.</w:t>
          </w:r>
        </w:p>
        <w:p w14:paraId="35F8E794" w14:textId="6ADDC8C0" w:rsidR="00D4537E" w:rsidRPr="00221B83" w:rsidRDefault="00D4537E" w:rsidP="00D4537E">
          <w:pPr>
            <w:pStyle w:val="CitaviBibliographyEntry"/>
          </w:pPr>
          <w:bookmarkStart w:id="3" w:name="_CTVL001cb505d8b52834a2b99d40153520ff6e6"/>
          <w:r>
            <w:t>Pisters, Ron; Lane, Deirdre A.; Nieuwlaat, Robby; Vos, Cees B. de; Crijns, Harry J. G. M.; Lip, Gregory Y. H. (2010): A novel user-friendly score (HAS-BLED) to assess 1-year risk of major bleeding in patients with atrial fibrillation: the Euro Heart Survey. In:</w:t>
          </w:r>
          <w:bookmarkEnd w:id="3"/>
          <w:r>
            <w:t xml:space="preserve"> </w:t>
          </w:r>
          <w:r w:rsidRPr="00D4537E">
            <w:rPr>
              <w:i/>
            </w:rPr>
            <w:t xml:space="preserve">Chest </w:t>
          </w:r>
          <w:r w:rsidRPr="00D4537E">
            <w:t>138 (5), S. 1093–1100. DOI: 10.1378/chest.10-0134.</w:t>
          </w:r>
          <w:r>
            <w:fldChar w:fldCharType="end"/>
          </w:r>
        </w:p>
      </w:sdtContent>
    </w:sdt>
    <w:sectPr w:rsidR="00D4537E" w:rsidRPr="00221B8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6EA076" w14:textId="77777777" w:rsidR="00D64711" w:rsidRDefault="00D64711" w:rsidP="00117666">
      <w:pPr>
        <w:spacing w:after="0"/>
      </w:pPr>
      <w:r>
        <w:separator/>
      </w:r>
    </w:p>
  </w:endnote>
  <w:endnote w:type="continuationSeparator" w:id="0">
    <w:p w14:paraId="303AC9AA" w14:textId="77777777" w:rsidR="00D64711" w:rsidRDefault="00D647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936D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936D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936D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936D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936D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936D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80732B" w14:textId="77777777" w:rsidR="00D64711" w:rsidRDefault="00D64711" w:rsidP="00117666">
      <w:pPr>
        <w:spacing w:after="0"/>
      </w:pPr>
      <w:r>
        <w:separator/>
      </w:r>
    </w:p>
  </w:footnote>
  <w:footnote w:type="continuationSeparator" w:id="0">
    <w:p w14:paraId="702D2247" w14:textId="77777777" w:rsidR="00D64711" w:rsidRDefault="00D64711" w:rsidP="00117666">
      <w:pPr>
        <w:spacing w:after="0"/>
      </w:pPr>
      <w:r>
        <w:continuationSeparator/>
      </w:r>
    </w:p>
  </w:footnote>
  <w:footnote w:id="1">
    <w:p w14:paraId="4CE1D452" w14:textId="7B73DCDE" w:rsidR="00490154" w:rsidRPr="00895DB4" w:rsidRDefault="00FC7DA5" w:rsidP="00FC7DA5">
      <w:pPr>
        <w:pStyle w:val="FootnoteText"/>
        <w:rPr>
          <w:sz w:val="18"/>
          <w:szCs w:val="18"/>
        </w:rPr>
      </w:pPr>
      <w:r>
        <w:rPr>
          <w:rStyle w:val="FootnoteReference"/>
        </w:rPr>
        <w:footnoteRef/>
      </w:r>
      <w:r w:rsidRPr="00895DB4">
        <w:rPr>
          <w:sz w:val="18"/>
          <w:szCs w:val="18"/>
        </w:rPr>
        <w:t xml:space="preserve"> The clinical finding of a creatinine value &gt; 2.26mg/dl / 200µmol/L cannot be depicted exactly. Using the CKD-EPI formula according to </w:t>
      </w:r>
      <w:sdt>
        <w:sdtPr>
          <w:rPr>
            <w:sz w:val="18"/>
            <w:szCs w:val="18"/>
          </w:rPr>
          <w:alias w:val="To edit, see citavi.com/edit"/>
          <w:tag w:val="CitaviPlaceholder#b88d36be-941a-43a4-9111-8f324e5d5bca"/>
          <w:id w:val="962079763"/>
          <w:placeholder>
            <w:docPart w:val="DefaultPlaceholder_-1854013440"/>
          </w:placeholder>
        </w:sdtPr>
        <w:sdtContent>
          <w:r w:rsidR="00D4537E">
            <w:rPr>
              <w:sz w:val="18"/>
              <w:szCs w:val="18"/>
            </w:rPr>
            <w:fldChar w:fldCharType="begin"/>
          </w:r>
          <w:r w:rsidR="00D4537E">
            <w:rPr>
              <w:sz w:val="18"/>
              <w:szCs w:val="18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0OWI0NmQyLTZhOGItNDY4MS04Njg0LWEzNmQxNTk2MDQ4NSIsIlJhbmdlTGVuZ3RoIjoxNywiUmVmZXJlbmNlSWQiOiJlOWUyZTZiNi0zOGI4LTQzYmUtYjZjYS03NzIwYTFiNWYyNj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JQTUMyNzYzNTY0IiwiVXJpU3RyaW5nIjoiaHR0cHM6Ly93d3cubmNiaS5ubG0ubmloLmdvdi9wbWMvYXJ0aWNsZXMvUE1DMjc2MzU2N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WmltbWVyUm9tYW4iLCJDcmVhdGVkT24iOiIyMDIxLTAzLTA0VDE1OjA1OjE1IiwiTW9kaWZpZWRCeSI6Il9aaW1tZXJSb21hbiIsIklkIjoiMjI5MDE3YTEtYmQxZi00NDdlLTlhYmYtYmJhODA2NGNmMTEzIiwiTW9kaWZpZWRPbiI6IjIwMjEtMDMtMDRUMTU6MDU6MTU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xOTQxNDgzOSIsIlVyaVN0cmluZyI6Imh0dHA6Ly93d3cubmNiaS5ubG0ubmloLmdvdi9wdWJtZWQvMTk0MTQ4Mzk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ppbW1lclJvbWFuIiwiQ3JlYXRlZE9uIjoiMjAyMS0wMy0wNFQxNTowNToxNSIsIk1vZGlmaWVkQnkiOiJfWmltbWVyUm9tYW4iLCJJZCI6IjYwNmQwMGUwLTUyMjktNDZhYS1iYzEwLTE4NTgxZTk5ZjIwOCIsIk1vZGlmaWVkT24iOiIyMDIxLTAzLTA0VDE1OjA1OjE1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TAuNzMyNi8wMDAzLTQ4MTktMTUwLTktMjAwOTA1MDUwLTAwMDA2IiwiVXJpU3RyaW5nIjoiaHR0cHM6Ly9kb2kub3JnLzEwLjczMjYvMDAwMy00ODE5LTE1MC05LTIwMDkwNTA1MC0wMDAwNi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}</w:instrText>
          </w:r>
          <w:r w:rsidR="00D4537E">
            <w:rPr>
              <w:sz w:val="18"/>
              <w:szCs w:val="18"/>
            </w:rPr>
            <w:fldChar w:fldCharType="separate"/>
          </w:r>
          <w:r w:rsidR="00D4537E">
            <w:rPr>
              <w:sz w:val="18"/>
              <w:szCs w:val="18"/>
            </w:rPr>
            <w:t>Levey et al. 2009</w:t>
          </w:r>
          <w:r w:rsidR="00D4537E">
            <w:rPr>
              <w:sz w:val="18"/>
              <w:szCs w:val="18"/>
            </w:rPr>
            <w:fldChar w:fldCharType="end"/>
          </w:r>
        </w:sdtContent>
      </w:sdt>
      <w:r w:rsidR="00D4537E">
        <w:rPr>
          <w:sz w:val="18"/>
          <w:szCs w:val="18"/>
        </w:rPr>
        <w:t xml:space="preserve"> </w:t>
      </w:r>
      <w:r w:rsidRPr="00895DB4">
        <w:rPr>
          <w:sz w:val="18"/>
          <w:szCs w:val="18"/>
        </w:rPr>
        <w:t>for a white population with an average age of 75, it was estimated that the filtration value eGFR &lt; 30 with the above-mentioned serum creatinine value and thus stages 4 and 5 are relevant. The creatinine value depends, among other things, on stature and gender, which is why, in the case of an admission above stage 4 (N18.4), an additional check is made to determine the extent to which another indication speaks against the admission (e.g. cachexia with ICD-10 R64; E41; B22.2).</w:t>
      </w:r>
      <w:r w:rsidR="00490154">
        <w:rPr>
          <w:sz w:val="18"/>
          <w:szCs w:val="18"/>
        </w:rPr>
        <w:br/>
        <w:t xml:space="preserve">Please </w:t>
      </w:r>
      <w:r w:rsidR="00457F46">
        <w:rPr>
          <w:sz w:val="18"/>
          <w:szCs w:val="18"/>
        </w:rPr>
        <w:t xml:space="preserve">kindly </w:t>
      </w:r>
      <w:r w:rsidR="00490154">
        <w:rPr>
          <w:sz w:val="18"/>
          <w:szCs w:val="18"/>
        </w:rPr>
        <w:t>note that according to exclusion criteria concerning dialysis or severe chronic kidney disease it might be impossible for patients to fulfil this criterium.</w:t>
      </w:r>
    </w:p>
  </w:footnote>
  <w:footnote w:id="2">
    <w:p w14:paraId="665AEEE6" w14:textId="38A79964" w:rsidR="00FC7DA5" w:rsidRPr="00DA16F7" w:rsidRDefault="00FC7DA5" w:rsidP="00FC7DA5">
      <w:pPr>
        <w:pStyle w:val="FootnoteText"/>
        <w:rPr>
          <w:sz w:val="18"/>
          <w:szCs w:val="18"/>
        </w:rPr>
      </w:pPr>
      <w:r w:rsidRPr="00E11391">
        <w:rPr>
          <w:rStyle w:val="FootnoteReference"/>
          <w:sz w:val="18"/>
          <w:szCs w:val="18"/>
        </w:rPr>
        <w:footnoteRef/>
      </w:r>
      <w:r w:rsidRPr="00DA16F7">
        <w:rPr>
          <w:sz w:val="18"/>
          <w:szCs w:val="18"/>
        </w:rPr>
        <w:t xml:space="preserve"> The clinical findings on the </w:t>
      </w:r>
      <w:r w:rsidR="00CE1B1D" w:rsidRPr="00DA16F7">
        <w:rPr>
          <w:sz w:val="18"/>
          <w:szCs w:val="18"/>
        </w:rPr>
        <w:t>bilirubin</w:t>
      </w:r>
      <w:r w:rsidRPr="00DA16F7">
        <w:rPr>
          <w:sz w:val="18"/>
          <w:szCs w:val="18"/>
        </w:rPr>
        <w:t xml:space="preserve"> value &gt;2x normal value with ALT/AST/AP&gt;3x normal value cannot be mapped.</w:t>
      </w:r>
    </w:p>
  </w:footnote>
  <w:footnote w:id="3">
    <w:p w14:paraId="498BD182" w14:textId="77777777" w:rsidR="00FC7DA5" w:rsidRPr="00E73D50" w:rsidRDefault="00FC7DA5" w:rsidP="00FC7DA5">
      <w:pPr>
        <w:pStyle w:val="FootnoteText"/>
      </w:pPr>
      <w:r w:rsidRPr="0058250B">
        <w:rPr>
          <w:rStyle w:val="FootnoteReference"/>
          <w:sz w:val="18"/>
          <w:szCs w:val="18"/>
        </w:rPr>
        <w:footnoteRef/>
      </w:r>
      <w:r w:rsidRPr="00E73D50">
        <w:rPr>
          <w:sz w:val="18"/>
          <w:szCs w:val="18"/>
        </w:rPr>
        <w:t xml:space="preserve"> The ICD codes are not specific for the INR value. </w:t>
      </w:r>
    </w:p>
  </w:footnote>
  <w:footnote w:id="4">
    <w:p w14:paraId="13F14DE8" w14:textId="77777777" w:rsidR="00FC7DA5" w:rsidRDefault="00FC7DA5" w:rsidP="00FC7DA5">
      <w:pPr>
        <w:pStyle w:val="FootnoteText"/>
        <w:rPr>
          <w:sz w:val="18"/>
          <w:szCs w:val="18"/>
        </w:rPr>
      </w:pPr>
      <w:r w:rsidRPr="008954C0">
        <w:rPr>
          <w:rStyle w:val="FootnoteReference"/>
          <w:sz w:val="18"/>
          <w:szCs w:val="18"/>
        </w:rPr>
        <w:footnoteRef/>
      </w:r>
      <w:r w:rsidRPr="00E73D50">
        <w:rPr>
          <w:sz w:val="18"/>
          <w:szCs w:val="18"/>
        </w:rPr>
        <w:t xml:space="preserve"> The amount of alcohol consumption cannot be distinguished by ICD codes. We assume that the presence of a clinical diagnosis in this regard indicates a conspicuousness and thus the specified minimum number of more than 8 drinks per week.</w:t>
      </w:r>
    </w:p>
    <w:p w14:paraId="42CAD949" w14:textId="77777777" w:rsidR="00D4537E" w:rsidRPr="00E73D50" w:rsidRDefault="00D4537E" w:rsidP="00D4537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936D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936D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7D35BA"/>
    <w:multiLevelType w:val="multilevel"/>
    <w:tmpl w:val="49D6E43A"/>
    <w:lvl w:ilvl="0">
      <w:start w:val="1"/>
      <w:numFmt w:val="decimal"/>
      <w:pStyle w:val="ReportHeading1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ReportHeading2"/>
      <w:lvlText w:val="%1.%2."/>
      <w:lvlJc w:val="left"/>
      <w:pPr>
        <w:ind w:left="-3663" w:hanging="567"/>
      </w:pPr>
      <w:rPr>
        <w:rFonts w:hint="default"/>
      </w:rPr>
    </w:lvl>
    <w:lvl w:ilvl="2">
      <w:start w:val="1"/>
      <w:numFmt w:val="decimal"/>
      <w:pStyle w:val="ReportHeading3"/>
      <w:lvlText w:val="%1.%2.%3."/>
      <w:lvlJc w:val="left"/>
      <w:pPr>
        <w:ind w:left="-3237" w:hanging="851"/>
      </w:pPr>
      <w:rPr>
        <w:rFonts w:hint="default"/>
      </w:rPr>
    </w:lvl>
    <w:lvl w:ilvl="3">
      <w:start w:val="1"/>
      <w:numFmt w:val="decimal"/>
      <w:pStyle w:val="ReportHeading4"/>
      <w:lvlText w:val="%1.%2.%3.%4."/>
      <w:lvlJc w:val="left"/>
      <w:pPr>
        <w:tabs>
          <w:tab w:val="num" w:pos="-2659"/>
        </w:tabs>
        <w:ind w:left="-2659" w:hanging="851"/>
      </w:pPr>
      <w:rPr>
        <w:rFonts w:hint="default"/>
      </w:rPr>
    </w:lvl>
    <w:lvl w:ilvl="4">
      <w:start w:val="1"/>
      <w:numFmt w:val="none"/>
      <w:pStyle w:val="ReportHeading5"/>
      <w:suff w:val="nothing"/>
      <w:lvlText w:val=""/>
      <w:lvlJc w:val="left"/>
      <w:pPr>
        <w:ind w:left="-423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663" w:hanging="567"/>
      </w:pPr>
      <w:rPr>
        <w:rFonts w:hint="default"/>
      </w:rPr>
    </w:lvl>
    <w:lvl w:ilvl="6">
      <w:start w:val="1"/>
      <w:numFmt w:val="none"/>
      <w:lvlText w:val=""/>
      <w:lvlJc w:val="left"/>
      <w:pPr>
        <w:ind w:left="-3663" w:hanging="567"/>
      </w:pPr>
      <w:rPr>
        <w:rFonts w:hint="default"/>
      </w:rPr>
    </w:lvl>
    <w:lvl w:ilvl="7">
      <w:start w:val="1"/>
      <w:numFmt w:val="none"/>
      <w:lvlText w:val=""/>
      <w:lvlJc w:val="left"/>
      <w:pPr>
        <w:ind w:left="-3663" w:hanging="567"/>
      </w:pPr>
      <w:rPr>
        <w:rFonts w:hint="default"/>
      </w:rPr>
    </w:lvl>
    <w:lvl w:ilvl="8">
      <w:start w:val="1"/>
      <w:numFmt w:val="none"/>
      <w:lvlText w:val=""/>
      <w:lvlJc w:val="left"/>
      <w:pPr>
        <w:ind w:left="-3663" w:hanging="567"/>
      </w:pPr>
      <w:rPr>
        <w:rFonts w:hint="default"/>
      </w:rPr>
    </w:lvl>
  </w:abstractNum>
  <w:abstractNum w:abstractNumId="3" w15:restartNumberingAfterBreak="0">
    <w:nsid w:val="1D7A797F"/>
    <w:multiLevelType w:val="hybridMultilevel"/>
    <w:tmpl w:val="406A9E50"/>
    <w:lvl w:ilvl="0" w:tplc="E56C1F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49039686">
    <w:abstractNumId w:val="0"/>
  </w:num>
  <w:num w:numId="2" w16cid:durableId="978414253">
    <w:abstractNumId w:val="6"/>
  </w:num>
  <w:num w:numId="3" w16cid:durableId="917834117">
    <w:abstractNumId w:val="1"/>
  </w:num>
  <w:num w:numId="4" w16cid:durableId="1327972191">
    <w:abstractNumId w:val="7"/>
  </w:num>
  <w:num w:numId="5" w16cid:durableId="660019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6115096">
    <w:abstractNumId w:val="5"/>
  </w:num>
  <w:num w:numId="7" w16cid:durableId="1669476828">
    <w:abstractNumId w:val="8"/>
  </w:num>
  <w:num w:numId="8" w16cid:durableId="1820802573">
    <w:abstractNumId w:val="8"/>
  </w:num>
  <w:num w:numId="9" w16cid:durableId="768159363">
    <w:abstractNumId w:val="8"/>
  </w:num>
  <w:num w:numId="10" w16cid:durableId="442916941">
    <w:abstractNumId w:val="8"/>
  </w:num>
  <w:num w:numId="11" w16cid:durableId="2039810968">
    <w:abstractNumId w:val="8"/>
  </w:num>
  <w:num w:numId="12" w16cid:durableId="412703689">
    <w:abstractNumId w:val="8"/>
  </w:num>
  <w:num w:numId="13" w16cid:durableId="573440172">
    <w:abstractNumId w:val="5"/>
  </w:num>
  <w:num w:numId="14" w16cid:durableId="50619666">
    <w:abstractNumId w:val="4"/>
  </w:num>
  <w:num w:numId="15" w16cid:durableId="2042973561">
    <w:abstractNumId w:val="4"/>
  </w:num>
  <w:num w:numId="16" w16cid:durableId="1001202755">
    <w:abstractNumId w:val="4"/>
  </w:num>
  <w:num w:numId="17" w16cid:durableId="448621865">
    <w:abstractNumId w:val="4"/>
  </w:num>
  <w:num w:numId="18" w16cid:durableId="1569725569">
    <w:abstractNumId w:val="4"/>
  </w:num>
  <w:num w:numId="19" w16cid:durableId="36242739">
    <w:abstractNumId w:val="4"/>
  </w:num>
  <w:num w:numId="20" w16cid:durableId="1047340223">
    <w:abstractNumId w:val="2"/>
  </w:num>
  <w:num w:numId="21" w16cid:durableId="17520468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CF5"/>
    <w:rsid w:val="0001436A"/>
    <w:rsid w:val="00034304"/>
    <w:rsid w:val="00035434"/>
    <w:rsid w:val="000359C4"/>
    <w:rsid w:val="00052A14"/>
    <w:rsid w:val="00066991"/>
    <w:rsid w:val="00077D53"/>
    <w:rsid w:val="000A1757"/>
    <w:rsid w:val="001011E0"/>
    <w:rsid w:val="00105FD9"/>
    <w:rsid w:val="00117666"/>
    <w:rsid w:val="00153007"/>
    <w:rsid w:val="001549D3"/>
    <w:rsid w:val="00160065"/>
    <w:rsid w:val="00163337"/>
    <w:rsid w:val="00167522"/>
    <w:rsid w:val="00177D84"/>
    <w:rsid w:val="001A276A"/>
    <w:rsid w:val="001B49FC"/>
    <w:rsid w:val="001E525B"/>
    <w:rsid w:val="002139EB"/>
    <w:rsid w:val="00220DEB"/>
    <w:rsid w:val="00221B83"/>
    <w:rsid w:val="00231008"/>
    <w:rsid w:val="002658B4"/>
    <w:rsid w:val="00267D18"/>
    <w:rsid w:val="002868E2"/>
    <w:rsid w:val="002869C3"/>
    <w:rsid w:val="002908AE"/>
    <w:rsid w:val="002936E4"/>
    <w:rsid w:val="002B4A57"/>
    <w:rsid w:val="002B63C8"/>
    <w:rsid w:val="002B77CA"/>
    <w:rsid w:val="002C74CA"/>
    <w:rsid w:val="0030487C"/>
    <w:rsid w:val="00317255"/>
    <w:rsid w:val="003544FB"/>
    <w:rsid w:val="003869D4"/>
    <w:rsid w:val="0039781F"/>
    <w:rsid w:val="003D2D47"/>
    <w:rsid w:val="003D2F2D"/>
    <w:rsid w:val="003E0F3E"/>
    <w:rsid w:val="00401590"/>
    <w:rsid w:val="00410335"/>
    <w:rsid w:val="004428CF"/>
    <w:rsid w:val="00447801"/>
    <w:rsid w:val="004528CC"/>
    <w:rsid w:val="00452E9C"/>
    <w:rsid w:val="00457F46"/>
    <w:rsid w:val="004709DB"/>
    <w:rsid w:val="004735C8"/>
    <w:rsid w:val="00490154"/>
    <w:rsid w:val="004961FF"/>
    <w:rsid w:val="004A0F8B"/>
    <w:rsid w:val="004A325E"/>
    <w:rsid w:val="004C4BF4"/>
    <w:rsid w:val="005159CA"/>
    <w:rsid w:val="00517A89"/>
    <w:rsid w:val="005250F2"/>
    <w:rsid w:val="00534AAF"/>
    <w:rsid w:val="00543998"/>
    <w:rsid w:val="00585B4E"/>
    <w:rsid w:val="0058680A"/>
    <w:rsid w:val="005877CC"/>
    <w:rsid w:val="00593EEA"/>
    <w:rsid w:val="005A1069"/>
    <w:rsid w:val="005A5EEE"/>
    <w:rsid w:val="005C2CD5"/>
    <w:rsid w:val="00613122"/>
    <w:rsid w:val="0063551E"/>
    <w:rsid w:val="006375C7"/>
    <w:rsid w:val="00654E8F"/>
    <w:rsid w:val="00660D05"/>
    <w:rsid w:val="006820B1"/>
    <w:rsid w:val="006A5E87"/>
    <w:rsid w:val="006B7D14"/>
    <w:rsid w:val="006E2B8D"/>
    <w:rsid w:val="006E3104"/>
    <w:rsid w:val="00701727"/>
    <w:rsid w:val="0070450D"/>
    <w:rsid w:val="007051D6"/>
    <w:rsid w:val="0070566C"/>
    <w:rsid w:val="00711C1D"/>
    <w:rsid w:val="00714C50"/>
    <w:rsid w:val="00725A7D"/>
    <w:rsid w:val="007501BE"/>
    <w:rsid w:val="00790BB3"/>
    <w:rsid w:val="007C206C"/>
    <w:rsid w:val="007C27C1"/>
    <w:rsid w:val="007C6D5F"/>
    <w:rsid w:val="007C781B"/>
    <w:rsid w:val="007E1011"/>
    <w:rsid w:val="007E2540"/>
    <w:rsid w:val="007E5515"/>
    <w:rsid w:val="00803D24"/>
    <w:rsid w:val="0080504A"/>
    <w:rsid w:val="00817DD6"/>
    <w:rsid w:val="008411D7"/>
    <w:rsid w:val="00885156"/>
    <w:rsid w:val="0089156E"/>
    <w:rsid w:val="008936DB"/>
    <w:rsid w:val="008A7A1D"/>
    <w:rsid w:val="008C7E16"/>
    <w:rsid w:val="00912682"/>
    <w:rsid w:val="009151AA"/>
    <w:rsid w:val="009241D4"/>
    <w:rsid w:val="0093429D"/>
    <w:rsid w:val="00935B4C"/>
    <w:rsid w:val="009373D1"/>
    <w:rsid w:val="00943573"/>
    <w:rsid w:val="00970F7D"/>
    <w:rsid w:val="00994A3D"/>
    <w:rsid w:val="009C2B12"/>
    <w:rsid w:val="009C2CCA"/>
    <w:rsid w:val="009C70F3"/>
    <w:rsid w:val="009E6C44"/>
    <w:rsid w:val="00A04556"/>
    <w:rsid w:val="00A174D9"/>
    <w:rsid w:val="00A3570C"/>
    <w:rsid w:val="00A569CD"/>
    <w:rsid w:val="00AA750D"/>
    <w:rsid w:val="00AB2596"/>
    <w:rsid w:val="00AB3944"/>
    <w:rsid w:val="00AB5EE2"/>
    <w:rsid w:val="00AB6715"/>
    <w:rsid w:val="00AE7324"/>
    <w:rsid w:val="00B1671E"/>
    <w:rsid w:val="00B25EB8"/>
    <w:rsid w:val="00B305C9"/>
    <w:rsid w:val="00B354E1"/>
    <w:rsid w:val="00B37F4D"/>
    <w:rsid w:val="00B80BA3"/>
    <w:rsid w:val="00B90065"/>
    <w:rsid w:val="00B94681"/>
    <w:rsid w:val="00BA2B80"/>
    <w:rsid w:val="00BA679B"/>
    <w:rsid w:val="00BF2B04"/>
    <w:rsid w:val="00C528F8"/>
    <w:rsid w:val="00C52A7B"/>
    <w:rsid w:val="00C56BAF"/>
    <w:rsid w:val="00C679AA"/>
    <w:rsid w:val="00C75972"/>
    <w:rsid w:val="00C76379"/>
    <w:rsid w:val="00CB6B2B"/>
    <w:rsid w:val="00CC0A3A"/>
    <w:rsid w:val="00CC2346"/>
    <w:rsid w:val="00CD066B"/>
    <w:rsid w:val="00CE1B1D"/>
    <w:rsid w:val="00CE4FEE"/>
    <w:rsid w:val="00D142F2"/>
    <w:rsid w:val="00D149CD"/>
    <w:rsid w:val="00D21BF5"/>
    <w:rsid w:val="00D310D0"/>
    <w:rsid w:val="00D43F6F"/>
    <w:rsid w:val="00D4537E"/>
    <w:rsid w:val="00D64711"/>
    <w:rsid w:val="00D80096"/>
    <w:rsid w:val="00DB49FB"/>
    <w:rsid w:val="00DB59C3"/>
    <w:rsid w:val="00DC13B1"/>
    <w:rsid w:val="00DC259A"/>
    <w:rsid w:val="00DE23E8"/>
    <w:rsid w:val="00DF44EA"/>
    <w:rsid w:val="00E26CA0"/>
    <w:rsid w:val="00E52377"/>
    <w:rsid w:val="00E64E17"/>
    <w:rsid w:val="00E866C9"/>
    <w:rsid w:val="00E927AE"/>
    <w:rsid w:val="00EA3D3C"/>
    <w:rsid w:val="00EE2AF8"/>
    <w:rsid w:val="00EE41B8"/>
    <w:rsid w:val="00F4324F"/>
    <w:rsid w:val="00F46900"/>
    <w:rsid w:val="00F61AA6"/>
    <w:rsid w:val="00F61D89"/>
    <w:rsid w:val="00FC611D"/>
    <w:rsid w:val="00FC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537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537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537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537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ReportHeading1">
    <w:name w:val="Report Heading 1"/>
    <w:basedOn w:val="Heading1"/>
    <w:next w:val="Normal"/>
    <w:qFormat/>
    <w:rsid w:val="00FC7DA5"/>
    <w:pPr>
      <w:keepNext/>
      <w:keepLines/>
      <w:numPr>
        <w:numId w:val="20"/>
      </w:numPr>
      <w:tabs>
        <w:tab w:val="num" w:pos="360"/>
      </w:tabs>
      <w:spacing w:before="480" w:line="259" w:lineRule="auto"/>
    </w:pPr>
    <w:rPr>
      <w:rFonts w:ascii="Calibri" w:eastAsiaTheme="majorEastAsia" w:hAnsi="Calibri" w:cstheme="majorBidi"/>
      <w:bCs/>
      <w:color w:val="00B0F0"/>
      <w:sz w:val="32"/>
      <w:szCs w:val="28"/>
      <w:lang w:val="de-DE"/>
    </w:rPr>
  </w:style>
  <w:style w:type="paragraph" w:customStyle="1" w:styleId="ReportHeading2">
    <w:name w:val="Report Heading 2"/>
    <w:basedOn w:val="Heading2"/>
    <w:next w:val="Normal"/>
    <w:qFormat/>
    <w:rsid w:val="00FC7DA5"/>
    <w:pPr>
      <w:keepNext/>
      <w:keepLines/>
      <w:numPr>
        <w:numId w:val="20"/>
      </w:numPr>
      <w:tabs>
        <w:tab w:val="num" w:pos="360"/>
      </w:tabs>
      <w:spacing w:before="200" w:after="120" w:line="259" w:lineRule="auto"/>
    </w:pPr>
    <w:rPr>
      <w:rFonts w:ascii="Calibri" w:eastAsiaTheme="majorEastAsia" w:hAnsi="Calibri" w:cstheme="majorBidi"/>
      <w:bCs/>
      <w:iCs/>
      <w:color w:val="00B0F0"/>
      <w:szCs w:val="26"/>
      <w:lang w:val="de-DE"/>
    </w:rPr>
  </w:style>
  <w:style w:type="paragraph" w:customStyle="1" w:styleId="ReportHeading3">
    <w:name w:val="Report Heading 3"/>
    <w:basedOn w:val="Heading3"/>
    <w:next w:val="Normal"/>
    <w:qFormat/>
    <w:rsid w:val="00FC7DA5"/>
    <w:pPr>
      <w:numPr>
        <w:numId w:val="20"/>
      </w:numPr>
      <w:tabs>
        <w:tab w:val="num" w:pos="360"/>
      </w:tabs>
      <w:spacing w:before="200" w:line="259" w:lineRule="auto"/>
    </w:pPr>
    <w:rPr>
      <w:rFonts w:ascii="Calibri" w:hAnsi="Calibri"/>
      <w:bCs/>
      <w:iCs/>
      <w:color w:val="4F81BD" w:themeColor="accent1"/>
      <w:sz w:val="22"/>
      <w:szCs w:val="22"/>
      <w:lang w:val="de-DE"/>
    </w:rPr>
  </w:style>
  <w:style w:type="paragraph" w:customStyle="1" w:styleId="ReportHeading4">
    <w:name w:val="Report Heading 4"/>
    <w:basedOn w:val="Heading4"/>
    <w:next w:val="Normal"/>
    <w:qFormat/>
    <w:rsid w:val="00FC7DA5"/>
    <w:pPr>
      <w:numPr>
        <w:numId w:val="20"/>
      </w:numPr>
      <w:tabs>
        <w:tab w:val="num" w:pos="360"/>
      </w:tabs>
      <w:spacing w:before="200" w:line="259" w:lineRule="auto"/>
    </w:pPr>
    <w:rPr>
      <w:rFonts w:ascii="Calibri" w:hAnsi="Calibri"/>
      <w:bCs/>
      <w:i/>
      <w:color w:val="4F81BD" w:themeColor="accent1"/>
      <w:sz w:val="22"/>
      <w:szCs w:val="22"/>
      <w:lang w:val="de-DE"/>
    </w:rPr>
  </w:style>
  <w:style w:type="paragraph" w:customStyle="1" w:styleId="ReportHeading5">
    <w:name w:val="Report Heading 5"/>
    <w:basedOn w:val="Heading5"/>
    <w:next w:val="Normal"/>
    <w:qFormat/>
    <w:rsid w:val="00FC7DA5"/>
    <w:pPr>
      <w:numPr>
        <w:numId w:val="20"/>
      </w:numPr>
      <w:tabs>
        <w:tab w:val="num" w:pos="360"/>
      </w:tabs>
      <w:spacing w:before="200" w:line="259" w:lineRule="auto"/>
    </w:pPr>
    <w:rPr>
      <w:rFonts w:ascii="Calibri" w:hAnsi="Calibri"/>
      <w:bCs/>
      <w:iCs w:val="0"/>
      <w:color w:val="000000" w:themeColor="text1"/>
      <w:sz w:val="22"/>
      <w:szCs w:val="22"/>
      <w:lang w:val="de-DE"/>
    </w:rPr>
  </w:style>
  <w:style w:type="table" w:styleId="GridTable4">
    <w:name w:val="Grid Table 4"/>
    <w:basedOn w:val="TableNormal"/>
    <w:uiPriority w:val="49"/>
    <w:rsid w:val="00FC7DA5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Mention">
    <w:name w:val="Mention"/>
    <w:basedOn w:val="DefaultParagraphFont"/>
    <w:uiPriority w:val="99"/>
    <w:unhideWhenUsed/>
    <w:rsid w:val="00AB2596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4537E"/>
    <w:rPr>
      <w:color w:val="666666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D4537E"/>
    <w:pPr>
      <w:spacing w:after="120"/>
    </w:pPr>
    <w:rPr>
      <w:szCs w:val="20"/>
    </w:rPr>
  </w:style>
  <w:style w:type="character" w:customStyle="1" w:styleId="CitaviBibliographyEntryZchn">
    <w:name w:val="Citavi Bibliography Entry Zchn"/>
    <w:basedOn w:val="FootnoteTextChar"/>
    <w:link w:val="CitaviBibliographyEntry"/>
    <w:uiPriority w:val="99"/>
    <w:rsid w:val="00D4537E"/>
    <w:rPr>
      <w:rFonts w:ascii="Times New Roman" w:hAnsi="Times New Roman"/>
      <w:sz w:val="24"/>
      <w:szCs w:val="20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D4537E"/>
  </w:style>
  <w:style w:type="character" w:customStyle="1" w:styleId="CitaviBibliographyHeadingZchn">
    <w:name w:val="Citavi Bibliography Heading Zchn"/>
    <w:basedOn w:val="FootnoteTextChar"/>
    <w:link w:val="CitaviBibliographyHeading"/>
    <w:uiPriority w:val="99"/>
    <w:rsid w:val="00D4537E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D4537E"/>
  </w:style>
  <w:style w:type="character" w:customStyle="1" w:styleId="CitaviChapterBibliographyHeadingZchn">
    <w:name w:val="Citavi Chapter Bibliography Heading Zchn"/>
    <w:basedOn w:val="FootnoteTextChar"/>
    <w:link w:val="CitaviChapterBibliographyHeading"/>
    <w:uiPriority w:val="99"/>
    <w:rsid w:val="00D4537E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D4537E"/>
    <w:pPr>
      <w:outlineLvl w:val="9"/>
    </w:pPr>
    <w:rPr>
      <w:sz w:val="18"/>
      <w:szCs w:val="18"/>
    </w:rPr>
  </w:style>
  <w:style w:type="character" w:customStyle="1" w:styleId="CitaviBibliographySubheading1Zchn">
    <w:name w:val="Citavi Bibliography Subheading 1 Zchn"/>
    <w:basedOn w:val="FootnoteTextChar"/>
    <w:link w:val="CitaviBibliographySubheading1"/>
    <w:uiPriority w:val="99"/>
    <w:rsid w:val="00D4537E"/>
    <w:rPr>
      <w:rFonts w:ascii="Times New Roman" w:eastAsia="Cambria" w:hAnsi="Times New Roman" w:cs="Times New Roman"/>
      <w:b/>
      <w:sz w:val="18"/>
      <w:szCs w:val="18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D4537E"/>
    <w:pPr>
      <w:outlineLvl w:val="9"/>
    </w:pPr>
    <w:rPr>
      <w:sz w:val="18"/>
      <w:szCs w:val="18"/>
    </w:rPr>
  </w:style>
  <w:style w:type="character" w:customStyle="1" w:styleId="CitaviBibliographySubheading2Zchn">
    <w:name w:val="Citavi Bibliography Subheading 2 Zchn"/>
    <w:basedOn w:val="FootnoteTextChar"/>
    <w:link w:val="CitaviBibliographySubheading2"/>
    <w:uiPriority w:val="99"/>
    <w:rsid w:val="00D4537E"/>
    <w:rPr>
      <w:rFonts w:ascii="Times New Roman" w:eastAsiaTheme="majorEastAsia" w:hAnsi="Times New Roman" w:cstheme="majorBidi"/>
      <w:b/>
      <w:sz w:val="18"/>
      <w:szCs w:val="18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D4537E"/>
    <w:pPr>
      <w:outlineLvl w:val="9"/>
    </w:pPr>
    <w:rPr>
      <w:sz w:val="18"/>
      <w:szCs w:val="18"/>
    </w:rPr>
  </w:style>
  <w:style w:type="character" w:customStyle="1" w:styleId="CitaviBibliographySubheading3Zchn">
    <w:name w:val="Citavi Bibliography Subheading 3 Zchn"/>
    <w:basedOn w:val="FootnoteTextChar"/>
    <w:link w:val="CitaviBibliographySubheading3"/>
    <w:uiPriority w:val="99"/>
    <w:rsid w:val="00D4537E"/>
    <w:rPr>
      <w:rFonts w:ascii="Times New Roman" w:eastAsiaTheme="majorEastAsia" w:hAnsi="Times New Roman" w:cstheme="majorBidi"/>
      <w:b/>
      <w:iCs/>
      <w:sz w:val="18"/>
      <w:szCs w:val="18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D4537E"/>
    <w:pPr>
      <w:outlineLvl w:val="9"/>
    </w:pPr>
    <w:rPr>
      <w:sz w:val="18"/>
      <w:szCs w:val="18"/>
    </w:rPr>
  </w:style>
  <w:style w:type="character" w:customStyle="1" w:styleId="CitaviBibliographySubheading4Zchn">
    <w:name w:val="Citavi Bibliography Subheading 4 Zchn"/>
    <w:basedOn w:val="FootnoteTextChar"/>
    <w:link w:val="CitaviBibliographySubheading4"/>
    <w:uiPriority w:val="99"/>
    <w:rsid w:val="00D4537E"/>
    <w:rPr>
      <w:rFonts w:ascii="Times New Roman" w:eastAsiaTheme="majorEastAsia" w:hAnsi="Times New Roman" w:cstheme="majorBidi"/>
      <w:b/>
      <w:iCs/>
      <w:sz w:val="18"/>
      <w:szCs w:val="18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D4537E"/>
    <w:pPr>
      <w:outlineLvl w:val="9"/>
    </w:pPr>
    <w:rPr>
      <w:sz w:val="18"/>
      <w:szCs w:val="18"/>
    </w:rPr>
  </w:style>
  <w:style w:type="character" w:customStyle="1" w:styleId="CitaviBibliographySubheading5Zchn">
    <w:name w:val="Citavi Bibliography Subheading 5 Zchn"/>
    <w:basedOn w:val="FootnoteTextChar"/>
    <w:link w:val="CitaviBibliographySubheading5"/>
    <w:uiPriority w:val="99"/>
    <w:rsid w:val="00D4537E"/>
    <w:rPr>
      <w:rFonts w:asciiTheme="majorHAnsi" w:eastAsiaTheme="majorEastAsia" w:hAnsiTheme="majorHAnsi" w:cstheme="majorBidi"/>
      <w:color w:val="243F60" w:themeColor="accent1" w:themeShade="7F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537E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D4537E"/>
    <w:pPr>
      <w:outlineLvl w:val="9"/>
    </w:pPr>
    <w:rPr>
      <w:sz w:val="18"/>
      <w:szCs w:val="18"/>
    </w:rPr>
  </w:style>
  <w:style w:type="character" w:customStyle="1" w:styleId="CitaviBibliographySubheading6Zchn">
    <w:name w:val="Citavi Bibliography Subheading 6 Zchn"/>
    <w:basedOn w:val="FootnoteTextChar"/>
    <w:link w:val="CitaviBibliographySubheading6"/>
    <w:uiPriority w:val="99"/>
    <w:rsid w:val="00D4537E"/>
    <w:rPr>
      <w:rFonts w:asciiTheme="majorHAnsi" w:eastAsiaTheme="majorEastAsia" w:hAnsiTheme="majorHAnsi" w:cstheme="majorBidi"/>
      <w:i/>
      <w:iCs/>
      <w:color w:val="243F60" w:themeColor="accent1" w:themeShade="7F"/>
      <w:sz w:val="18"/>
      <w:szCs w:val="1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537E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D4537E"/>
    <w:pPr>
      <w:outlineLvl w:val="9"/>
    </w:pPr>
    <w:rPr>
      <w:sz w:val="18"/>
      <w:szCs w:val="18"/>
    </w:rPr>
  </w:style>
  <w:style w:type="character" w:customStyle="1" w:styleId="CitaviBibliographySubheading7Zchn">
    <w:name w:val="Citavi Bibliography Subheading 7 Zchn"/>
    <w:basedOn w:val="FootnoteTextChar"/>
    <w:link w:val="CitaviBibliographySubheading7"/>
    <w:uiPriority w:val="99"/>
    <w:rsid w:val="00D4537E"/>
    <w:rPr>
      <w:rFonts w:asciiTheme="majorHAnsi" w:eastAsiaTheme="majorEastAsia" w:hAnsiTheme="majorHAnsi" w:cstheme="majorBidi"/>
      <w:color w:val="272727" w:themeColor="text1" w:themeTint="D8"/>
      <w:sz w:val="18"/>
      <w:szCs w:val="1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537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D4537E"/>
    <w:pPr>
      <w:outlineLvl w:val="9"/>
    </w:pPr>
    <w:rPr>
      <w:sz w:val="18"/>
      <w:szCs w:val="18"/>
    </w:rPr>
  </w:style>
  <w:style w:type="character" w:customStyle="1" w:styleId="CitaviBibliographySubheading8Zchn">
    <w:name w:val="Citavi Bibliography Subheading 8 Zchn"/>
    <w:basedOn w:val="FootnoteTextChar"/>
    <w:link w:val="CitaviBibliographySubheading8"/>
    <w:uiPriority w:val="99"/>
    <w:rsid w:val="00D4537E"/>
    <w:rPr>
      <w:rFonts w:asciiTheme="majorHAnsi" w:eastAsiaTheme="majorEastAsia" w:hAnsiTheme="majorHAnsi" w:cstheme="majorBidi"/>
      <w:i/>
      <w:iCs/>
      <w:color w:val="272727" w:themeColor="text1" w:themeTint="D8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537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C7A4A3E0EFA047CE80DB3FAEAC4E9C2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EB5249E-F3F2-4F93-952E-048B8F3B4EF3}"/>
      </w:docPartPr>
      <w:docPartBody>
        <w:p w:rsidR="00F53ECD" w:rsidRDefault="00920A55" w:rsidP="00920A55">
          <w:pPr>
            <w:pStyle w:val="C7A4A3E0EFA047CE80DB3FAEAC4E9C2A"/>
          </w:pPr>
          <w:r w:rsidRPr="0005263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729E866-00A6-4C0A-B4CF-6115BDB5E3C3}"/>
      </w:docPartPr>
      <w:docPartBody>
        <w:p w:rsidR="00F2244B" w:rsidRDefault="00FE1271">
          <w:r w:rsidRPr="00F62821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A55"/>
    <w:rsid w:val="000A1757"/>
    <w:rsid w:val="00155C4C"/>
    <w:rsid w:val="001B49FC"/>
    <w:rsid w:val="001D25B1"/>
    <w:rsid w:val="002139EB"/>
    <w:rsid w:val="00220DEB"/>
    <w:rsid w:val="00443A68"/>
    <w:rsid w:val="004528CC"/>
    <w:rsid w:val="00534AAF"/>
    <w:rsid w:val="00543998"/>
    <w:rsid w:val="005C2CD5"/>
    <w:rsid w:val="0070450D"/>
    <w:rsid w:val="00711C1D"/>
    <w:rsid w:val="00765781"/>
    <w:rsid w:val="007E1011"/>
    <w:rsid w:val="00803C8A"/>
    <w:rsid w:val="00833E8D"/>
    <w:rsid w:val="00881431"/>
    <w:rsid w:val="008C7E16"/>
    <w:rsid w:val="00912682"/>
    <w:rsid w:val="00920A55"/>
    <w:rsid w:val="009373D1"/>
    <w:rsid w:val="009E6C44"/>
    <w:rsid w:val="00AA2401"/>
    <w:rsid w:val="00C76379"/>
    <w:rsid w:val="00CA6643"/>
    <w:rsid w:val="00D149CD"/>
    <w:rsid w:val="00D21BF5"/>
    <w:rsid w:val="00D43F6F"/>
    <w:rsid w:val="00D45C17"/>
    <w:rsid w:val="00DC5B2D"/>
    <w:rsid w:val="00E16B37"/>
    <w:rsid w:val="00E80AEB"/>
    <w:rsid w:val="00EE2AF8"/>
    <w:rsid w:val="00F2244B"/>
    <w:rsid w:val="00F53ECD"/>
    <w:rsid w:val="00F61AA6"/>
    <w:rsid w:val="00FE1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E1271"/>
    <w:rPr>
      <w:color w:val="666666"/>
    </w:rPr>
  </w:style>
  <w:style w:type="paragraph" w:customStyle="1" w:styleId="C7A4A3E0EFA047CE80DB3FAEAC4E9C2A">
    <w:name w:val="C7A4A3E0EFA047CE80DB3FAEAC4E9C2A"/>
    <w:rsid w:val="00920A5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8f8fe58-778f-4200-82ef-2807f6932cc6">
      <Terms xmlns="http://schemas.microsoft.com/office/infopath/2007/PartnerControls"/>
    </lcf76f155ced4ddcb4097134ff3c332f>
    <TaxCatchAll xmlns="3248f71c-71a9-4747-8b0b-5be99b0beb0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99D8F2F74BC6D4A8653B64839BB5DD4" ma:contentTypeVersion="13" ma:contentTypeDescription="Ein neues Dokument erstellen." ma:contentTypeScope="" ma:versionID="b23129f9866446c0571030d437d8ea70">
  <xsd:schema xmlns:xsd="http://www.w3.org/2001/XMLSchema" xmlns:xs="http://www.w3.org/2001/XMLSchema" xmlns:p="http://schemas.microsoft.com/office/2006/metadata/properties" xmlns:ns2="18f8fe58-778f-4200-82ef-2807f6932cc6" xmlns:ns3="3248f71c-71a9-4747-8b0b-5be99b0beb0f" targetNamespace="http://schemas.microsoft.com/office/2006/metadata/properties" ma:root="true" ma:fieldsID="51746806644745e77bd587a3c50a6aed" ns2:_="" ns3:_="">
    <xsd:import namespace="18f8fe58-778f-4200-82ef-2807f6932cc6"/>
    <xsd:import namespace="3248f71c-71a9-4747-8b0b-5be99b0beb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f8fe58-778f-4200-82ef-2807f6932c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ce685bee-07f3-469f-891a-2828a32080c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48f71c-71a9-4747-8b0b-5be99b0beb0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c3d21e0-4ffc-47a1-b488-f8228724f93e}" ma:internalName="TaxCatchAll" ma:showField="CatchAllData" ma:web="3248f71c-71a9-4747-8b0b-5be99b0beb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18f8fe58-778f-4200-82ef-2807f6932cc6"/>
    <ds:schemaRef ds:uri="3248f71c-71a9-4747-8b0b-5be99b0beb0f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EF367F-81C1-424C-AE26-920BC64086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f8fe58-778f-4200-82ef-2807f6932cc6"/>
    <ds:schemaRef ds:uri="3248f71c-71a9-4747-8b0b-5be99b0beb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14AAA91-D3BD-4058-9194-DCCBF3A64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4155</Words>
  <Characters>23687</Characters>
  <Application>Microsoft Office Word</Application>
  <DocSecurity>0</DocSecurity>
  <Lines>197</Lines>
  <Paragraphs>5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e Millard</cp:lastModifiedBy>
  <cp:revision>2</cp:revision>
  <cp:lastPrinted>2013-10-03T12:51:00Z</cp:lastPrinted>
  <dcterms:created xsi:type="dcterms:W3CDTF">2026-04-24T16:55:00Z</dcterms:created>
  <dcterms:modified xsi:type="dcterms:W3CDTF">2026-04-24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9D8F2F74BC6D4A8653B64839BB5DD4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CitaviDocumentProperty_8">
    <vt:lpwstr>Data Source=192.168.198.150;Initial Catalog=CitaviDB;Persist Security Info=True;User ID=Duesseldorf;Password=******;Schema Name=EvaClosure</vt:lpwstr>
  </property>
  <property fmtid="{D5CDD505-2E9C-101B-9397-08002B2CF9AE}" pid="11" name="CitaviDocumentProperty_7">
    <vt:lpwstr>EvaClosure</vt:lpwstr>
  </property>
  <property fmtid="{D5CDD505-2E9C-101B-9397-08002B2CF9AE}" pid="12" name="CitaviDocumentProperty_0">
    <vt:lpwstr>f1ed8f7d-1c65-4f06-ad48-3e96e725bea1</vt:lpwstr>
  </property>
  <property fmtid="{D5CDD505-2E9C-101B-9397-08002B2CF9AE}" pid="13" name="CitaviDocumentProperty_1">
    <vt:lpwstr>6.20.0.0</vt:lpwstr>
  </property>
  <property fmtid="{D5CDD505-2E9C-101B-9397-08002B2CF9AE}" pid="14" name="CitaviDocumentProperty_6">
    <vt:lpwstr>True</vt:lpwstr>
  </property>
</Properties>
</file>